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626FC" w14:textId="77777777" w:rsidR="00531C74" w:rsidRPr="005330E0" w:rsidRDefault="00531C74" w:rsidP="00531C74">
      <w:pPr>
        <w:rPr>
          <w:rFonts w:ascii="Times New Roman" w:eastAsia="Times New Roman" w:hAnsi="Times New Roman" w:cs="Times New Roman"/>
          <w:b/>
        </w:rPr>
      </w:pPr>
      <w:r w:rsidRPr="005330E0">
        <w:rPr>
          <w:rFonts w:ascii="Times New Roman" w:eastAsia="Times New Roman" w:hAnsi="Times New Roman" w:cs="Times New Roman"/>
          <w:b/>
        </w:rPr>
        <w:t xml:space="preserve">SPIRIT 2013 Checklist: </w:t>
      </w:r>
    </w:p>
    <w:p w14:paraId="6F58ABF0" w14:textId="77777777" w:rsidR="00964FAE" w:rsidRPr="005330E0" w:rsidRDefault="00964FAE"/>
    <w:p w14:paraId="559FB59A" w14:textId="0FEEF85A" w:rsidR="00E5414E" w:rsidRPr="00E5414E" w:rsidRDefault="00E5414E" w:rsidP="00E5414E">
      <w:pPr>
        <w:rPr>
          <w:rFonts w:cstheme="minorHAnsi"/>
        </w:rPr>
      </w:pPr>
      <w:r>
        <w:rPr>
          <w:rFonts w:cstheme="minorHAnsi"/>
          <w:b/>
        </w:rPr>
        <w:t xml:space="preserve">Title: </w:t>
      </w:r>
      <w:r>
        <w:rPr>
          <w:rFonts w:cstheme="minorHAnsi"/>
        </w:rPr>
        <w:t>Study design and rationale for a</w:t>
      </w:r>
      <w:r w:rsidRPr="0034357F">
        <w:rPr>
          <w:rFonts w:cstheme="minorHAnsi"/>
        </w:rPr>
        <w:t xml:space="preserve"> cluster</w:t>
      </w:r>
      <w:r>
        <w:rPr>
          <w:rFonts w:cstheme="minorHAnsi"/>
        </w:rPr>
        <w:t xml:space="preserve"> </w:t>
      </w:r>
      <w:r w:rsidRPr="0034357F">
        <w:rPr>
          <w:rFonts w:cstheme="minorHAnsi"/>
        </w:rPr>
        <w:t>randomized trial of a safe child feces management intervention in rural Odisha, India</w:t>
      </w:r>
    </w:p>
    <w:p w14:paraId="6B06AB56" w14:textId="77777777" w:rsidR="00E5414E" w:rsidRDefault="00E5414E" w:rsidP="00E5414E"/>
    <w:p w14:paraId="79E7ECA3" w14:textId="77777777" w:rsidR="00E5414E" w:rsidRPr="00444A85" w:rsidRDefault="00E5414E" w:rsidP="00E5414E">
      <w:pPr>
        <w:rPr>
          <w:b/>
        </w:rPr>
      </w:pPr>
      <w:r w:rsidRPr="00444A85">
        <w:rPr>
          <w:b/>
        </w:rPr>
        <w:t>Authors:</w:t>
      </w:r>
    </w:p>
    <w:p w14:paraId="516E26B8" w14:textId="77777777" w:rsidR="00E5414E" w:rsidRPr="00DC6B7A" w:rsidRDefault="00E5414E" w:rsidP="00E5414E">
      <w:r>
        <w:t>Gloria D. Sclar</w:t>
      </w:r>
      <w:r>
        <w:rPr>
          <w:vertAlign w:val="superscript"/>
        </w:rPr>
        <w:t>1,2</w:t>
      </w:r>
      <w:r>
        <w:t>, Valerie Bauza</w:t>
      </w:r>
      <w:r>
        <w:rPr>
          <w:vertAlign w:val="superscript"/>
        </w:rPr>
        <w:t>1</w:t>
      </w:r>
      <w:r>
        <w:t>, Hans-Joachim Mosler</w:t>
      </w:r>
      <w:r>
        <w:rPr>
          <w:vertAlign w:val="superscript"/>
        </w:rPr>
        <w:t>2,3</w:t>
      </w:r>
      <w:r>
        <w:t>,</w:t>
      </w:r>
      <w:r>
        <w:rPr>
          <w:vertAlign w:val="superscript"/>
        </w:rPr>
        <w:t xml:space="preserve"> </w:t>
      </w:r>
      <w:r w:rsidRPr="000F25B4">
        <w:t>Alokananda Bisoyi</w:t>
      </w:r>
      <w:r>
        <w:rPr>
          <w:vertAlign w:val="superscript"/>
        </w:rPr>
        <w:t>4</w:t>
      </w:r>
      <w:r w:rsidRPr="000F25B4">
        <w:t xml:space="preserve">, </w:t>
      </w:r>
      <w:r>
        <w:t xml:space="preserve">Howard H. </w:t>
      </w:r>
      <w:r w:rsidRPr="000F25B4">
        <w:t>Chang</w:t>
      </w:r>
      <w:r>
        <w:rPr>
          <w:vertAlign w:val="superscript"/>
        </w:rPr>
        <w:t>1,5</w:t>
      </w:r>
      <w:r w:rsidRPr="000F25B4">
        <w:t>, Thomas F. Clasen</w:t>
      </w:r>
      <w:r>
        <w:rPr>
          <w:vertAlign w:val="superscript"/>
        </w:rPr>
        <w:t>1</w:t>
      </w:r>
    </w:p>
    <w:p w14:paraId="16FF5957" w14:textId="77777777" w:rsidR="00426A6C" w:rsidRPr="005330E0" w:rsidRDefault="00426A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038"/>
        <w:gridCol w:w="3723"/>
        <w:gridCol w:w="2947"/>
      </w:tblGrid>
      <w:tr w:rsidR="00426A6C" w:rsidRPr="005330E0" w14:paraId="1AE21697" w14:textId="65A1E5FC" w:rsidTr="00426A6C">
        <w:tc>
          <w:tcPr>
            <w:tcW w:w="1642" w:type="dxa"/>
          </w:tcPr>
          <w:p w14:paraId="37C8FF2A" w14:textId="77777777" w:rsidR="00426A6C" w:rsidRPr="005330E0" w:rsidRDefault="00426A6C" w:rsidP="00531C74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Section/ Item</w:t>
            </w:r>
          </w:p>
        </w:tc>
        <w:tc>
          <w:tcPr>
            <w:tcW w:w="1038" w:type="dxa"/>
          </w:tcPr>
          <w:p w14:paraId="34F1B42B" w14:textId="77777777" w:rsidR="00426A6C" w:rsidRPr="005330E0" w:rsidRDefault="00426A6C" w:rsidP="00531C74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3723" w:type="dxa"/>
          </w:tcPr>
          <w:p w14:paraId="37999B28" w14:textId="77777777" w:rsidR="00426A6C" w:rsidRPr="005330E0" w:rsidRDefault="00426A6C" w:rsidP="00531C74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2947" w:type="dxa"/>
          </w:tcPr>
          <w:p w14:paraId="0F00CF97" w14:textId="355B25E0" w:rsidR="00426A6C" w:rsidRPr="005330E0" w:rsidRDefault="00426A6C" w:rsidP="00531C74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Comments</w:t>
            </w:r>
          </w:p>
        </w:tc>
      </w:tr>
      <w:tr w:rsidR="00426A6C" w:rsidRPr="005330E0" w14:paraId="25BAF1F5" w14:textId="2D287B92" w:rsidTr="008A12D0">
        <w:tc>
          <w:tcPr>
            <w:tcW w:w="9350" w:type="dxa"/>
            <w:gridSpan w:val="4"/>
            <w:shd w:val="clear" w:color="auto" w:fill="F2F2F2" w:themeFill="background1" w:themeFillShade="F2"/>
          </w:tcPr>
          <w:p w14:paraId="05194DDC" w14:textId="588B4CCD" w:rsidR="00426A6C" w:rsidRPr="00157E09" w:rsidRDefault="00426A6C">
            <w:pPr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157E09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Administrative information</w:t>
            </w:r>
          </w:p>
        </w:tc>
      </w:tr>
      <w:tr w:rsidR="00426A6C" w:rsidRPr="005330E0" w14:paraId="05653E22" w14:textId="36CC9EC7" w:rsidTr="00426A6C">
        <w:tc>
          <w:tcPr>
            <w:tcW w:w="1642" w:type="dxa"/>
          </w:tcPr>
          <w:p w14:paraId="0FE10B1D" w14:textId="77777777" w:rsidR="00426A6C" w:rsidRPr="005330E0" w:rsidRDefault="00426A6C" w:rsidP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1038" w:type="dxa"/>
          </w:tcPr>
          <w:p w14:paraId="47741979" w14:textId="77777777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3723" w:type="dxa"/>
          </w:tcPr>
          <w:p w14:paraId="4C020ACD" w14:textId="77777777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2947" w:type="dxa"/>
          </w:tcPr>
          <w:p w14:paraId="62F4186D" w14:textId="485808B5" w:rsidR="00795F50" w:rsidRPr="00157E09" w:rsidRDefault="0037073D" w:rsidP="00AE76FD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Title </w:t>
            </w:r>
            <w:r w:rsidR="007028FC"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page </w:t>
            </w:r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–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 1</w:t>
            </w:r>
          </w:p>
        </w:tc>
      </w:tr>
      <w:tr w:rsidR="00426A6C" w:rsidRPr="005330E0" w14:paraId="564E6959" w14:textId="4959E929" w:rsidTr="005330E0">
        <w:tc>
          <w:tcPr>
            <w:tcW w:w="1642" w:type="dxa"/>
          </w:tcPr>
          <w:p w14:paraId="180D41CC" w14:textId="251FFEAE" w:rsidR="00426A6C" w:rsidRPr="005330E0" w:rsidRDefault="00426A6C" w:rsidP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Trial registration</w:t>
            </w:r>
          </w:p>
        </w:tc>
        <w:tc>
          <w:tcPr>
            <w:tcW w:w="1038" w:type="dxa"/>
          </w:tcPr>
          <w:p w14:paraId="4FA1DF5D" w14:textId="77777777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a</w:t>
            </w:r>
          </w:p>
        </w:tc>
        <w:tc>
          <w:tcPr>
            <w:tcW w:w="3723" w:type="dxa"/>
            <w:shd w:val="clear" w:color="auto" w:fill="auto"/>
          </w:tcPr>
          <w:p w14:paraId="1002CBBA" w14:textId="77777777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Trial identifier and registry name. If not yet registered, name of intended registry</w:t>
            </w:r>
          </w:p>
        </w:tc>
        <w:tc>
          <w:tcPr>
            <w:tcW w:w="2947" w:type="dxa"/>
          </w:tcPr>
          <w:p w14:paraId="49AC271F" w14:textId="6C65B08B" w:rsidR="0037073D" w:rsidRDefault="0037073D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Abstract –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 2; </w:t>
            </w:r>
          </w:p>
          <w:p w14:paraId="79305049" w14:textId="77777777" w:rsidR="00426A6C" w:rsidRDefault="0037073D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Background – paragraph 6,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 4</w:t>
            </w:r>
          </w:p>
          <w:p w14:paraId="1952A263" w14:textId="25BDB0B2" w:rsidR="001B7C34" w:rsidRPr="00157E09" w:rsidRDefault="001B7C34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bookmarkStart w:id="0" w:name="_GoBack"/>
            <w:bookmarkEnd w:id="0"/>
          </w:p>
        </w:tc>
      </w:tr>
      <w:tr w:rsidR="00426A6C" w:rsidRPr="005330E0" w14:paraId="0E2DC241" w14:textId="122C774D" w:rsidTr="005330E0">
        <w:tc>
          <w:tcPr>
            <w:tcW w:w="1642" w:type="dxa"/>
          </w:tcPr>
          <w:p w14:paraId="192C5FD0" w14:textId="77777777" w:rsidR="00426A6C" w:rsidRPr="005330E0" w:rsidRDefault="00426A6C" w:rsidP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5664784A" w14:textId="77777777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b</w:t>
            </w:r>
          </w:p>
        </w:tc>
        <w:tc>
          <w:tcPr>
            <w:tcW w:w="3723" w:type="dxa"/>
            <w:shd w:val="clear" w:color="auto" w:fill="auto"/>
          </w:tcPr>
          <w:p w14:paraId="6767A4E5" w14:textId="77777777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All items from the World Health Organization Trial Registration Data Set</w:t>
            </w:r>
          </w:p>
        </w:tc>
        <w:tc>
          <w:tcPr>
            <w:tcW w:w="2947" w:type="dxa"/>
          </w:tcPr>
          <w:p w14:paraId="513B67EE" w14:textId="79F27A0B" w:rsidR="00426A6C" w:rsidRPr="00157E09" w:rsidRDefault="00AE76FD" w:rsidP="00665DF3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r w:rsidRPr="00157E09"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Yes – we are registered at ISRCTN which is approved by WHO and includes all items</w:t>
            </w:r>
            <w:r w:rsidR="007028FC"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. See row above for where trial registry in ISRCTN is noted in the protocol.</w:t>
            </w:r>
          </w:p>
          <w:p w14:paraId="4EE97573" w14:textId="48D93E64" w:rsidR="00AE76FD" w:rsidRPr="00157E09" w:rsidRDefault="00AE76FD" w:rsidP="00665DF3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426A6C" w:rsidRPr="005330E0" w14:paraId="736BE08E" w14:textId="6D4BAA9F" w:rsidTr="005330E0">
        <w:tc>
          <w:tcPr>
            <w:tcW w:w="1642" w:type="dxa"/>
          </w:tcPr>
          <w:p w14:paraId="0C820205" w14:textId="77777777" w:rsidR="00426A6C" w:rsidRPr="005330E0" w:rsidRDefault="00426A6C" w:rsidP="00531C74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Protocol version</w:t>
            </w:r>
          </w:p>
          <w:p w14:paraId="72943B73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3BB9AF7A" w14:textId="77777777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3723" w:type="dxa"/>
            <w:shd w:val="clear" w:color="auto" w:fill="auto"/>
          </w:tcPr>
          <w:p w14:paraId="5D8DA92B" w14:textId="77777777" w:rsidR="00426A6C" w:rsidRPr="005330E0" w:rsidRDefault="00426A6C" w:rsidP="00531C74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Date and version identifier</w:t>
            </w:r>
          </w:p>
          <w:p w14:paraId="1E9FCC43" w14:textId="77777777" w:rsidR="00426A6C" w:rsidRPr="005330E0" w:rsidRDefault="00426A6C">
            <w:pPr>
              <w:rPr>
                <w:sz w:val="18"/>
                <w:szCs w:val="20"/>
              </w:rPr>
            </w:pPr>
          </w:p>
        </w:tc>
        <w:tc>
          <w:tcPr>
            <w:tcW w:w="2947" w:type="dxa"/>
          </w:tcPr>
          <w:p w14:paraId="61041D14" w14:textId="77777777" w:rsidR="00617AB1" w:rsidRPr="00157E09" w:rsidRDefault="00DB6652" w:rsidP="00AE76FD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r w:rsidRPr="00157E09"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Not applicable – this is the first version of the protocol</w:t>
            </w:r>
          </w:p>
          <w:p w14:paraId="0ADD7A8B" w14:textId="053BC513" w:rsidR="00DB6652" w:rsidRPr="00157E09" w:rsidRDefault="00DB6652" w:rsidP="00AE76FD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426A6C" w:rsidRPr="005330E0" w14:paraId="69C27F56" w14:textId="6DB2E5CF" w:rsidTr="005330E0">
        <w:tc>
          <w:tcPr>
            <w:tcW w:w="1642" w:type="dxa"/>
          </w:tcPr>
          <w:p w14:paraId="0C92ACF6" w14:textId="5C822D0B" w:rsidR="00426A6C" w:rsidRPr="005330E0" w:rsidRDefault="00426A6C" w:rsidP="00531C74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Funding</w:t>
            </w:r>
          </w:p>
          <w:p w14:paraId="72021921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558AF6EE" w14:textId="77777777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3723" w:type="dxa"/>
            <w:shd w:val="clear" w:color="auto" w:fill="auto"/>
          </w:tcPr>
          <w:p w14:paraId="4F2FF0B0" w14:textId="77777777" w:rsidR="00426A6C" w:rsidRPr="005330E0" w:rsidRDefault="00426A6C" w:rsidP="00531C74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Sources and types of financial, material, and other support</w:t>
            </w:r>
          </w:p>
          <w:p w14:paraId="7D315CCF" w14:textId="77777777" w:rsidR="00426A6C" w:rsidRPr="005330E0" w:rsidRDefault="00426A6C">
            <w:pPr>
              <w:rPr>
                <w:sz w:val="18"/>
                <w:szCs w:val="20"/>
              </w:rPr>
            </w:pPr>
          </w:p>
        </w:tc>
        <w:tc>
          <w:tcPr>
            <w:tcW w:w="2947" w:type="dxa"/>
          </w:tcPr>
          <w:p w14:paraId="032722B3" w14:textId="73415304" w:rsidR="00426A6C" w:rsidRPr="00157E09" w:rsidRDefault="007028FC" w:rsidP="00596C90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Funding –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 15</w:t>
            </w:r>
          </w:p>
        </w:tc>
      </w:tr>
      <w:tr w:rsidR="00426A6C" w:rsidRPr="005330E0" w14:paraId="103C1FA0" w14:textId="0F6AE11B" w:rsidTr="005330E0">
        <w:trPr>
          <w:trHeight w:val="755"/>
        </w:trPr>
        <w:tc>
          <w:tcPr>
            <w:tcW w:w="1642" w:type="dxa"/>
          </w:tcPr>
          <w:p w14:paraId="2A94F7BB" w14:textId="77777777" w:rsidR="00426A6C" w:rsidRPr="005330E0" w:rsidRDefault="00426A6C" w:rsidP="003F4B94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Roles and responsibilities</w:t>
            </w:r>
          </w:p>
          <w:p w14:paraId="659BF61C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2B3D7148" w14:textId="2FF08F76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5a</w:t>
            </w:r>
          </w:p>
        </w:tc>
        <w:tc>
          <w:tcPr>
            <w:tcW w:w="3723" w:type="dxa"/>
            <w:shd w:val="clear" w:color="auto" w:fill="auto"/>
          </w:tcPr>
          <w:p w14:paraId="1CB0E36C" w14:textId="77777777" w:rsidR="00426A6C" w:rsidRPr="005330E0" w:rsidRDefault="00426A6C" w:rsidP="003F4B94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Names, affiliations, and roles of protocol contributors</w:t>
            </w:r>
          </w:p>
          <w:p w14:paraId="6F2F9A37" w14:textId="77777777" w:rsidR="00426A6C" w:rsidRPr="005330E0" w:rsidRDefault="00426A6C">
            <w:pPr>
              <w:rPr>
                <w:sz w:val="18"/>
                <w:szCs w:val="20"/>
              </w:rPr>
            </w:pPr>
          </w:p>
        </w:tc>
        <w:tc>
          <w:tcPr>
            <w:tcW w:w="2947" w:type="dxa"/>
          </w:tcPr>
          <w:p w14:paraId="1BEF2416" w14:textId="77777777" w:rsidR="00426A6C" w:rsidRDefault="007028FC" w:rsidP="005330E0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Title page –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 1;</w:t>
            </w:r>
          </w:p>
          <w:p w14:paraId="124A8582" w14:textId="613705EE" w:rsidR="007028FC" w:rsidRPr="00157E09" w:rsidRDefault="007028FC" w:rsidP="005330E0">
            <w:pPr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Author’s contributions –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 15</w:t>
            </w:r>
          </w:p>
        </w:tc>
      </w:tr>
      <w:tr w:rsidR="00426A6C" w:rsidRPr="005330E0" w14:paraId="6BFF01AA" w14:textId="4FF07549" w:rsidTr="005330E0">
        <w:tc>
          <w:tcPr>
            <w:tcW w:w="1642" w:type="dxa"/>
          </w:tcPr>
          <w:p w14:paraId="6D960979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2FF66AAF" w14:textId="25F9A2DA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5b</w:t>
            </w:r>
          </w:p>
        </w:tc>
        <w:tc>
          <w:tcPr>
            <w:tcW w:w="3723" w:type="dxa"/>
            <w:shd w:val="clear" w:color="auto" w:fill="auto"/>
          </w:tcPr>
          <w:p w14:paraId="1B677BA4" w14:textId="4C331934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Name and contact information for the trial sponsor</w:t>
            </w:r>
          </w:p>
        </w:tc>
        <w:tc>
          <w:tcPr>
            <w:tcW w:w="2947" w:type="dxa"/>
          </w:tcPr>
          <w:p w14:paraId="72CFDABC" w14:textId="77777777" w:rsidR="00426A6C" w:rsidRDefault="007028FC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Title page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 (corresponding author noted)</w:t>
            </w:r>
          </w:p>
          <w:p w14:paraId="56D0600A" w14:textId="27F811CE" w:rsidR="007028FC" w:rsidRPr="005330E0" w:rsidRDefault="007028FC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5330E0" w14:paraId="6AE3A236" w14:textId="13013667" w:rsidTr="005330E0">
        <w:tc>
          <w:tcPr>
            <w:tcW w:w="1642" w:type="dxa"/>
          </w:tcPr>
          <w:p w14:paraId="30EFD4B7" w14:textId="6833CAD8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7BC030FE" w14:textId="74E94BA0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5c</w:t>
            </w:r>
          </w:p>
        </w:tc>
        <w:tc>
          <w:tcPr>
            <w:tcW w:w="3723" w:type="dxa"/>
            <w:shd w:val="clear" w:color="auto" w:fill="auto"/>
          </w:tcPr>
          <w:p w14:paraId="1724692D" w14:textId="6530DDB8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947" w:type="dxa"/>
          </w:tcPr>
          <w:p w14:paraId="3090CDEF" w14:textId="07BD2261" w:rsidR="00426A6C" w:rsidRPr="005330E0" w:rsidRDefault="007028FC" w:rsidP="00205C76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Funding –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 xml:space="preserve"> 15</w:t>
            </w:r>
          </w:p>
        </w:tc>
      </w:tr>
      <w:tr w:rsidR="00426A6C" w:rsidRPr="005330E0" w14:paraId="4DBE09D4" w14:textId="3E390C5C" w:rsidTr="005330E0">
        <w:tc>
          <w:tcPr>
            <w:tcW w:w="1642" w:type="dxa"/>
          </w:tcPr>
          <w:p w14:paraId="39D2DAAB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691B9F12" w14:textId="7F52770C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5d</w:t>
            </w:r>
          </w:p>
        </w:tc>
        <w:tc>
          <w:tcPr>
            <w:tcW w:w="3723" w:type="dxa"/>
            <w:shd w:val="clear" w:color="auto" w:fill="auto"/>
          </w:tcPr>
          <w:p w14:paraId="63B26448" w14:textId="51B09BB6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 xml:space="preserve">Composition, roles, and responsibilities of the coordinating 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centre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947" w:type="dxa"/>
          </w:tcPr>
          <w:p w14:paraId="2D9C0AA7" w14:textId="3A319301" w:rsidR="00426A6C" w:rsidRPr="005330E0" w:rsidRDefault="00B60A38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Not applicable</w:t>
            </w:r>
          </w:p>
        </w:tc>
      </w:tr>
      <w:tr w:rsidR="00426A6C" w:rsidRPr="005330E0" w14:paraId="181B98B5" w14:textId="56516B5A" w:rsidTr="005330E0">
        <w:tc>
          <w:tcPr>
            <w:tcW w:w="9350" w:type="dxa"/>
            <w:gridSpan w:val="4"/>
            <w:shd w:val="clear" w:color="auto" w:fill="auto"/>
          </w:tcPr>
          <w:p w14:paraId="0C904EDD" w14:textId="67E48E6E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Introduction</w:t>
            </w:r>
          </w:p>
        </w:tc>
      </w:tr>
      <w:tr w:rsidR="00426A6C" w:rsidRPr="005330E0" w14:paraId="5ACA678C" w14:textId="172E2EBB" w:rsidTr="005330E0">
        <w:tc>
          <w:tcPr>
            <w:tcW w:w="1642" w:type="dxa"/>
          </w:tcPr>
          <w:p w14:paraId="75BE03CF" w14:textId="40F83894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Background and rationale</w:t>
            </w:r>
          </w:p>
        </w:tc>
        <w:tc>
          <w:tcPr>
            <w:tcW w:w="1038" w:type="dxa"/>
          </w:tcPr>
          <w:p w14:paraId="15A514E9" w14:textId="0D9F6407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6a</w:t>
            </w:r>
          </w:p>
        </w:tc>
        <w:tc>
          <w:tcPr>
            <w:tcW w:w="3723" w:type="dxa"/>
            <w:shd w:val="clear" w:color="auto" w:fill="auto"/>
          </w:tcPr>
          <w:p w14:paraId="791FFA18" w14:textId="0A18372A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947" w:type="dxa"/>
          </w:tcPr>
          <w:p w14:paraId="61C3897C" w14:textId="7E6CE0A5" w:rsidR="00426A6C" w:rsidRPr="005330E0" w:rsidRDefault="007028FC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Background  -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3 to 4 (all paragraphs help give justification); specific research questions in paragraph 6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4</w:t>
            </w:r>
          </w:p>
        </w:tc>
      </w:tr>
      <w:tr w:rsidR="00426A6C" w:rsidRPr="005330E0" w14:paraId="05336EAE" w14:textId="257E33D0" w:rsidTr="005330E0">
        <w:tc>
          <w:tcPr>
            <w:tcW w:w="1642" w:type="dxa"/>
          </w:tcPr>
          <w:p w14:paraId="2EDA5C16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0A0B96EE" w14:textId="5E08F3F6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6b</w:t>
            </w:r>
          </w:p>
        </w:tc>
        <w:tc>
          <w:tcPr>
            <w:tcW w:w="3723" w:type="dxa"/>
            <w:shd w:val="clear" w:color="auto" w:fill="auto"/>
          </w:tcPr>
          <w:p w14:paraId="79A9E141" w14:textId="3C06AAC0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Explanation for choice of comparators</w:t>
            </w:r>
          </w:p>
        </w:tc>
        <w:tc>
          <w:tcPr>
            <w:tcW w:w="2947" w:type="dxa"/>
          </w:tcPr>
          <w:p w14:paraId="75967D43" w14:textId="71C77538" w:rsidR="00426A6C" w:rsidRPr="005330E0" w:rsidRDefault="007028FC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Study design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4</w:t>
            </w:r>
          </w:p>
        </w:tc>
      </w:tr>
      <w:tr w:rsidR="00426A6C" w:rsidRPr="005330E0" w14:paraId="06B9122A" w14:textId="29507737" w:rsidTr="00426A6C">
        <w:tc>
          <w:tcPr>
            <w:tcW w:w="1642" w:type="dxa"/>
          </w:tcPr>
          <w:p w14:paraId="41E9B0C1" w14:textId="66D15539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lastRenderedPageBreak/>
              <w:t>Objectives</w:t>
            </w:r>
          </w:p>
        </w:tc>
        <w:tc>
          <w:tcPr>
            <w:tcW w:w="1038" w:type="dxa"/>
          </w:tcPr>
          <w:p w14:paraId="3D2EA505" w14:textId="7FA0537A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3723" w:type="dxa"/>
          </w:tcPr>
          <w:p w14:paraId="08A36683" w14:textId="77777777" w:rsidR="00426A6C" w:rsidRPr="005330E0" w:rsidRDefault="00426A6C" w:rsidP="003F4B94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Specific objectives or hypotheses</w:t>
            </w:r>
          </w:p>
          <w:p w14:paraId="417D808A" w14:textId="77777777" w:rsidR="00426A6C" w:rsidRPr="005330E0" w:rsidRDefault="00426A6C">
            <w:pPr>
              <w:rPr>
                <w:sz w:val="18"/>
                <w:szCs w:val="20"/>
              </w:rPr>
            </w:pPr>
          </w:p>
        </w:tc>
        <w:tc>
          <w:tcPr>
            <w:tcW w:w="2947" w:type="dxa"/>
          </w:tcPr>
          <w:p w14:paraId="0EFA46D6" w14:textId="57DA0B22" w:rsidR="00426A6C" w:rsidRPr="005330E0" w:rsidRDefault="007028FC" w:rsidP="003F4B94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Background  - paragraph 6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4</w:t>
            </w:r>
          </w:p>
        </w:tc>
      </w:tr>
      <w:tr w:rsidR="00426A6C" w:rsidRPr="005330E0" w14:paraId="3E678960" w14:textId="327C28A7" w:rsidTr="00426A6C">
        <w:tc>
          <w:tcPr>
            <w:tcW w:w="1642" w:type="dxa"/>
          </w:tcPr>
          <w:p w14:paraId="68AB6A2A" w14:textId="195ED91E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Trial Design</w:t>
            </w:r>
          </w:p>
        </w:tc>
        <w:tc>
          <w:tcPr>
            <w:tcW w:w="1038" w:type="dxa"/>
          </w:tcPr>
          <w:p w14:paraId="1314BDCE" w14:textId="44AF6FBF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3723" w:type="dxa"/>
          </w:tcPr>
          <w:p w14:paraId="1DC23492" w14:textId="054519F2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Description of trial design including type of trial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parallel group, crossover, factorial, single group), allocation ratio, and framework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superiority, equivalence, noninferiority, exploratory)</w:t>
            </w:r>
          </w:p>
        </w:tc>
        <w:tc>
          <w:tcPr>
            <w:tcW w:w="2947" w:type="dxa"/>
          </w:tcPr>
          <w:p w14:paraId="60306F40" w14:textId="1AD6EBB8" w:rsidR="00426A6C" w:rsidRPr="005330E0" w:rsidRDefault="007028FC" w:rsidP="005330E0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Study design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4</w:t>
            </w:r>
          </w:p>
        </w:tc>
      </w:tr>
      <w:tr w:rsidR="00426A6C" w:rsidRPr="005330E0" w14:paraId="4564C7EF" w14:textId="3D28C942" w:rsidTr="008F2E72"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60BDCF1A" w14:textId="10278284" w:rsidR="00426A6C" w:rsidRPr="005330E0" w:rsidRDefault="00426A6C" w:rsidP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Methods: Participants, interventions, and outcomes</w:t>
            </w:r>
          </w:p>
        </w:tc>
      </w:tr>
      <w:tr w:rsidR="00426A6C" w:rsidRPr="005330E0" w14:paraId="4F67C995" w14:textId="6CBF0863" w:rsidTr="00426A6C">
        <w:tc>
          <w:tcPr>
            <w:tcW w:w="1642" w:type="dxa"/>
          </w:tcPr>
          <w:p w14:paraId="3D5D82D1" w14:textId="30650655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Study Setting</w:t>
            </w:r>
          </w:p>
        </w:tc>
        <w:tc>
          <w:tcPr>
            <w:tcW w:w="1038" w:type="dxa"/>
          </w:tcPr>
          <w:p w14:paraId="47704FF6" w14:textId="2EB0C59E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3723" w:type="dxa"/>
          </w:tcPr>
          <w:p w14:paraId="3AB86782" w14:textId="13E13394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Description of study settings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947" w:type="dxa"/>
          </w:tcPr>
          <w:p w14:paraId="77B1A60A" w14:textId="3565824E" w:rsidR="00426A6C" w:rsidRPr="005330E0" w:rsidRDefault="007028FC" w:rsidP="005330E0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Study setting and population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5</w:t>
            </w:r>
          </w:p>
        </w:tc>
      </w:tr>
      <w:tr w:rsidR="00426A6C" w:rsidRPr="005330E0" w14:paraId="5FFEF708" w14:textId="753BB302" w:rsidTr="00426A6C">
        <w:tc>
          <w:tcPr>
            <w:tcW w:w="1642" w:type="dxa"/>
          </w:tcPr>
          <w:p w14:paraId="1EB9CB71" w14:textId="7533E22D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Eligibility Criteria</w:t>
            </w:r>
          </w:p>
        </w:tc>
        <w:tc>
          <w:tcPr>
            <w:tcW w:w="1038" w:type="dxa"/>
          </w:tcPr>
          <w:p w14:paraId="58BE71DC" w14:textId="53C98659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3723" w:type="dxa"/>
          </w:tcPr>
          <w:p w14:paraId="1D22ED86" w14:textId="2E38CAD1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 xml:space="preserve">Inclusion and exclusion criteria for participants. If applicable, eligibility criteria for study 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centres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 xml:space="preserve"> and individuals who will perform the interventions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surgeons, psychotherapists)</w:t>
            </w:r>
          </w:p>
        </w:tc>
        <w:tc>
          <w:tcPr>
            <w:tcW w:w="2947" w:type="dxa"/>
          </w:tcPr>
          <w:p w14:paraId="0E4F4ACA" w14:textId="4ACA833A" w:rsidR="00426A6C" w:rsidRPr="005330E0" w:rsidRDefault="00DF36D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Inclusion/exclusion</w:t>
            </w:r>
            <w:r w:rsidR="00E5414E">
              <w:rPr>
                <w:rFonts w:eastAsia="Times New Roman" w:cs="Times New Roman"/>
                <w:sz w:val="18"/>
                <w:szCs w:val="20"/>
              </w:rPr>
              <w:t xml:space="preserve"> criteria</w:t>
            </w:r>
            <w:r w:rsidR="007028FC"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 w:rsidR="007028FC"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 w:rsidR="007028FC">
              <w:rPr>
                <w:rFonts w:eastAsia="Times New Roman" w:cs="Times New Roman"/>
                <w:sz w:val="18"/>
                <w:szCs w:val="20"/>
              </w:rPr>
              <w:t xml:space="preserve"> 5 to 6</w:t>
            </w:r>
          </w:p>
        </w:tc>
      </w:tr>
      <w:tr w:rsidR="00426A6C" w:rsidRPr="005330E0" w14:paraId="7B353B3B" w14:textId="12F4F2FD" w:rsidTr="00426A6C">
        <w:tc>
          <w:tcPr>
            <w:tcW w:w="1642" w:type="dxa"/>
          </w:tcPr>
          <w:p w14:paraId="1476E01B" w14:textId="6278D8C6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Interventions</w:t>
            </w:r>
          </w:p>
        </w:tc>
        <w:tc>
          <w:tcPr>
            <w:tcW w:w="1038" w:type="dxa"/>
          </w:tcPr>
          <w:p w14:paraId="2F8017B8" w14:textId="51210AA8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1a</w:t>
            </w:r>
          </w:p>
        </w:tc>
        <w:tc>
          <w:tcPr>
            <w:tcW w:w="3723" w:type="dxa"/>
          </w:tcPr>
          <w:p w14:paraId="601AB240" w14:textId="03DB4383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947" w:type="dxa"/>
          </w:tcPr>
          <w:p w14:paraId="5A1A91F3" w14:textId="133747CF" w:rsidR="00426A6C" w:rsidRPr="005330E0" w:rsidRDefault="007028FC">
            <w:pPr>
              <w:rPr>
                <w:rFonts w:eastAsia="Times New Roman" w:cs="Times New Roman"/>
                <w:sz w:val="18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Intervention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6 to 8</w:t>
            </w:r>
          </w:p>
        </w:tc>
      </w:tr>
      <w:tr w:rsidR="00426A6C" w:rsidRPr="005330E0" w14:paraId="24D28A36" w14:textId="485E0067" w:rsidTr="00426A6C">
        <w:tc>
          <w:tcPr>
            <w:tcW w:w="1642" w:type="dxa"/>
          </w:tcPr>
          <w:p w14:paraId="34C500AA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04B75C5E" w14:textId="7BA2A9FE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1b</w:t>
            </w:r>
          </w:p>
        </w:tc>
        <w:tc>
          <w:tcPr>
            <w:tcW w:w="3723" w:type="dxa"/>
          </w:tcPr>
          <w:p w14:paraId="095F3720" w14:textId="409EDE56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Criteria for discontinuing or modifying allocated interventions for a given trial participant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drug dose change in response to harms, participant request, or improving/worsening disease)</w:t>
            </w:r>
          </w:p>
        </w:tc>
        <w:tc>
          <w:tcPr>
            <w:tcW w:w="2947" w:type="dxa"/>
          </w:tcPr>
          <w:p w14:paraId="52260F00" w14:textId="0EAB517E" w:rsidR="00426A6C" w:rsidRDefault="00DF36D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Not applicable</w:t>
            </w:r>
            <w:r w:rsidR="009D399C">
              <w:rPr>
                <w:rFonts w:eastAsia="Times New Roman" w:cs="Times New Roman"/>
                <w:sz w:val="18"/>
                <w:szCs w:val="20"/>
              </w:rPr>
              <w:t xml:space="preserve"> (no harm to participation anticipated which is noted in Reporting harms, auditing, and dissemination plans on </w:t>
            </w:r>
            <w:proofErr w:type="spellStart"/>
            <w:r w:rsidR="009D399C"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 w:rsidR="009D399C">
              <w:rPr>
                <w:rFonts w:eastAsia="Times New Roman" w:cs="Times New Roman"/>
                <w:sz w:val="18"/>
                <w:szCs w:val="20"/>
              </w:rPr>
              <w:t xml:space="preserve"> 13)</w:t>
            </w:r>
          </w:p>
          <w:p w14:paraId="59424330" w14:textId="62C59D07" w:rsidR="009D399C" w:rsidRPr="005330E0" w:rsidRDefault="009D399C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5330E0" w14:paraId="140C7202" w14:textId="5E18651F" w:rsidTr="00426A6C">
        <w:tc>
          <w:tcPr>
            <w:tcW w:w="1642" w:type="dxa"/>
          </w:tcPr>
          <w:p w14:paraId="309F5442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6B7047F5" w14:textId="2A6062BF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1c</w:t>
            </w:r>
          </w:p>
        </w:tc>
        <w:tc>
          <w:tcPr>
            <w:tcW w:w="3723" w:type="dxa"/>
          </w:tcPr>
          <w:p w14:paraId="4D8575FE" w14:textId="02949B32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Strategies to improve adherence to intervention protocols, and any procedures for monitoring adherence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drug tablet return, laboratory tests)</w:t>
            </w:r>
          </w:p>
        </w:tc>
        <w:tc>
          <w:tcPr>
            <w:tcW w:w="2947" w:type="dxa"/>
          </w:tcPr>
          <w:p w14:paraId="3A3F6CB8" w14:textId="5D6217D4" w:rsidR="00426A6C" w:rsidRDefault="00DF36D2" w:rsidP="005330E0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Not applicable</w:t>
            </w:r>
            <w:r w:rsidR="009D399C">
              <w:rPr>
                <w:rFonts w:eastAsia="Times New Roman" w:cs="Times New Roman"/>
                <w:sz w:val="18"/>
                <w:szCs w:val="20"/>
              </w:rPr>
              <w:t xml:space="preserve"> (conducting intention-to-treat analysis as noted in Data analysis paragraph 1, </w:t>
            </w:r>
            <w:proofErr w:type="spellStart"/>
            <w:r w:rsidR="009D399C"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 w:rsidR="009D399C">
              <w:rPr>
                <w:rFonts w:eastAsia="Times New Roman" w:cs="Times New Roman"/>
                <w:sz w:val="18"/>
                <w:szCs w:val="20"/>
              </w:rPr>
              <w:t xml:space="preserve"> 12)</w:t>
            </w:r>
          </w:p>
          <w:p w14:paraId="68EC4A8C" w14:textId="6E7FDC9D" w:rsidR="009D399C" w:rsidRPr="005330E0" w:rsidRDefault="009D399C" w:rsidP="005330E0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5330E0" w14:paraId="01250EB7" w14:textId="4BF4D977" w:rsidTr="00426A6C">
        <w:tc>
          <w:tcPr>
            <w:tcW w:w="1642" w:type="dxa"/>
          </w:tcPr>
          <w:p w14:paraId="097DD253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3AFA763F" w14:textId="4EB8FB66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1d</w:t>
            </w:r>
          </w:p>
        </w:tc>
        <w:tc>
          <w:tcPr>
            <w:tcW w:w="3723" w:type="dxa"/>
          </w:tcPr>
          <w:p w14:paraId="35971C4A" w14:textId="1FF76B5D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2947" w:type="dxa"/>
          </w:tcPr>
          <w:p w14:paraId="0B4786B2" w14:textId="4B73813F" w:rsidR="00426A6C" w:rsidRPr="005330E0" w:rsidRDefault="00DF36D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Not applicable</w:t>
            </w:r>
          </w:p>
        </w:tc>
      </w:tr>
      <w:tr w:rsidR="00426A6C" w:rsidRPr="005330E0" w14:paraId="6830A066" w14:textId="520713AF" w:rsidTr="00426A6C">
        <w:tc>
          <w:tcPr>
            <w:tcW w:w="1642" w:type="dxa"/>
          </w:tcPr>
          <w:p w14:paraId="740AECDF" w14:textId="205A264A" w:rsidR="00426A6C" w:rsidRPr="005330E0" w:rsidRDefault="000A4704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Out</w:t>
            </w:r>
            <w:r w:rsidR="00426A6C" w:rsidRPr="005330E0">
              <w:rPr>
                <w:b/>
                <w:sz w:val="20"/>
                <w:szCs w:val="20"/>
              </w:rPr>
              <w:t>comes</w:t>
            </w:r>
          </w:p>
        </w:tc>
        <w:tc>
          <w:tcPr>
            <w:tcW w:w="1038" w:type="dxa"/>
          </w:tcPr>
          <w:p w14:paraId="622E165A" w14:textId="053CFC35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3723" w:type="dxa"/>
          </w:tcPr>
          <w:p w14:paraId="1D1C77E7" w14:textId="34783859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Primary, secondary, and other outcomes, including the specific measurement variable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systolic blood pressure), analysis metric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change from baseline, final value, time to event), method of aggregation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947" w:type="dxa"/>
          </w:tcPr>
          <w:p w14:paraId="748B032D" w14:textId="5FFBB3E9" w:rsidR="00426A6C" w:rsidRPr="005330E0" w:rsidRDefault="009D399C" w:rsidP="005330E0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S</w:t>
            </w:r>
            <w:r w:rsidR="00DF36D2">
              <w:rPr>
                <w:rFonts w:eastAsia="Times New Roman" w:cs="Times New Roman"/>
                <w:sz w:val="18"/>
                <w:szCs w:val="20"/>
              </w:rPr>
              <w:t>tudy outcomes and measures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8 to 9</w:t>
            </w:r>
          </w:p>
        </w:tc>
      </w:tr>
      <w:tr w:rsidR="00426A6C" w:rsidRPr="005330E0" w14:paraId="1E57BD5C" w14:textId="1405D70D" w:rsidTr="00426A6C">
        <w:tc>
          <w:tcPr>
            <w:tcW w:w="1642" w:type="dxa"/>
          </w:tcPr>
          <w:p w14:paraId="0222953D" w14:textId="29A25DB6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Participant Timeline</w:t>
            </w:r>
          </w:p>
        </w:tc>
        <w:tc>
          <w:tcPr>
            <w:tcW w:w="1038" w:type="dxa"/>
          </w:tcPr>
          <w:p w14:paraId="03C3ED53" w14:textId="54F1D506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3723" w:type="dxa"/>
          </w:tcPr>
          <w:p w14:paraId="0E744A6C" w14:textId="3CEE36BD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947" w:type="dxa"/>
          </w:tcPr>
          <w:p w14:paraId="3F17D162" w14:textId="0EC3B4CE" w:rsidR="00426A6C" w:rsidRPr="005330E0" w:rsidRDefault="009D399C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Figure 1</w:t>
            </w:r>
          </w:p>
        </w:tc>
      </w:tr>
      <w:tr w:rsidR="00426A6C" w:rsidRPr="005330E0" w14:paraId="4648E6BF" w14:textId="0FC87745" w:rsidTr="00426A6C">
        <w:tc>
          <w:tcPr>
            <w:tcW w:w="1642" w:type="dxa"/>
          </w:tcPr>
          <w:p w14:paraId="1DE41E3B" w14:textId="0D89DA74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1038" w:type="dxa"/>
          </w:tcPr>
          <w:p w14:paraId="5368863A" w14:textId="5C863313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3723" w:type="dxa"/>
          </w:tcPr>
          <w:p w14:paraId="6BF23785" w14:textId="0931A957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947" w:type="dxa"/>
          </w:tcPr>
          <w:p w14:paraId="18943D4E" w14:textId="093E2FB2" w:rsidR="00426A6C" w:rsidRPr="005330E0" w:rsidRDefault="009D399C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Sample size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9</w:t>
            </w:r>
          </w:p>
        </w:tc>
      </w:tr>
      <w:tr w:rsidR="00426A6C" w:rsidRPr="005330E0" w14:paraId="57A29135" w14:textId="0A008566" w:rsidTr="00426A6C">
        <w:tc>
          <w:tcPr>
            <w:tcW w:w="1642" w:type="dxa"/>
          </w:tcPr>
          <w:p w14:paraId="544EB6C6" w14:textId="7C8E4990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Recruitment</w:t>
            </w:r>
          </w:p>
        </w:tc>
        <w:tc>
          <w:tcPr>
            <w:tcW w:w="1038" w:type="dxa"/>
          </w:tcPr>
          <w:p w14:paraId="6AC6A81D" w14:textId="23624F53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3723" w:type="dxa"/>
          </w:tcPr>
          <w:p w14:paraId="622C46BC" w14:textId="6A80CF6E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Strategies for achieving adequate participant enrolment to reach target sample size</w:t>
            </w:r>
          </w:p>
        </w:tc>
        <w:tc>
          <w:tcPr>
            <w:tcW w:w="2947" w:type="dxa"/>
          </w:tcPr>
          <w:p w14:paraId="16E1CF99" w14:textId="77777777" w:rsidR="00426A6C" w:rsidRDefault="00861B0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Data and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sampl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collection: trial – paragraph 2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0</w:t>
            </w:r>
          </w:p>
          <w:p w14:paraId="510A4609" w14:textId="38119DDC" w:rsidR="00861B02" w:rsidRPr="005330E0" w:rsidRDefault="00861B02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5330E0" w14:paraId="1C62572F" w14:textId="122DB904" w:rsidTr="00142762"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7F1F7796" w14:textId="0CE31E43" w:rsidR="00426A6C" w:rsidRPr="005330E0" w:rsidRDefault="00426A6C" w:rsidP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Methods: Assignment of interventions (for controlled trials)</w:t>
            </w:r>
          </w:p>
        </w:tc>
      </w:tr>
      <w:tr w:rsidR="00426A6C" w:rsidRPr="005330E0" w14:paraId="20468D63" w14:textId="753BAAFA" w:rsidTr="00426A6C">
        <w:tc>
          <w:tcPr>
            <w:tcW w:w="1642" w:type="dxa"/>
          </w:tcPr>
          <w:p w14:paraId="1ADD6ABB" w14:textId="4209E2BA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Sequence generation</w:t>
            </w:r>
          </w:p>
        </w:tc>
        <w:tc>
          <w:tcPr>
            <w:tcW w:w="1038" w:type="dxa"/>
          </w:tcPr>
          <w:p w14:paraId="3B5447B3" w14:textId="75203A64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6a</w:t>
            </w:r>
          </w:p>
        </w:tc>
        <w:tc>
          <w:tcPr>
            <w:tcW w:w="3723" w:type="dxa"/>
          </w:tcPr>
          <w:p w14:paraId="2B4F679C" w14:textId="4FFB15DE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Method of generating the allocation sequence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 xml:space="preserve">, 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computergenerated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 xml:space="preserve"> random numbers), and list of any factors for stratification. To reduce predictability of a random sequence, details of any planned restriction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 xml:space="preserve">, blocking) should be </w:t>
            </w:r>
            <w:r w:rsidRPr="005330E0">
              <w:rPr>
                <w:rFonts w:eastAsia="Times New Roman" w:cs="Times New Roman"/>
                <w:sz w:val="18"/>
                <w:szCs w:val="20"/>
              </w:rPr>
              <w:lastRenderedPageBreak/>
              <w:t>provided in a separate document that is unavailable to those who enroll participants or assign interventions</w:t>
            </w:r>
          </w:p>
        </w:tc>
        <w:tc>
          <w:tcPr>
            <w:tcW w:w="2947" w:type="dxa"/>
          </w:tcPr>
          <w:p w14:paraId="0D1B31D5" w14:textId="34DF4421" w:rsidR="00426A6C" w:rsidRPr="005330E0" w:rsidRDefault="00861B0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lastRenderedPageBreak/>
              <w:t>Village</w:t>
            </w:r>
            <w:r w:rsidR="00945FA2">
              <w:rPr>
                <w:rFonts w:eastAsia="Times New Roman" w:cs="Times New Roman"/>
                <w:sz w:val="18"/>
                <w:szCs w:val="20"/>
              </w:rPr>
              <w:t xml:space="preserve"> selection and random allocation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0</w:t>
            </w:r>
          </w:p>
        </w:tc>
      </w:tr>
      <w:tr w:rsidR="00426A6C" w:rsidRPr="005330E0" w14:paraId="1F97ACEA" w14:textId="67537957" w:rsidTr="00426A6C">
        <w:tc>
          <w:tcPr>
            <w:tcW w:w="1642" w:type="dxa"/>
          </w:tcPr>
          <w:p w14:paraId="4A2A3ED5" w14:textId="6BEBF9A5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Allocation concealment mechanism</w:t>
            </w:r>
          </w:p>
        </w:tc>
        <w:tc>
          <w:tcPr>
            <w:tcW w:w="1038" w:type="dxa"/>
          </w:tcPr>
          <w:p w14:paraId="51B93B68" w14:textId="706CFF18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6b</w:t>
            </w:r>
          </w:p>
        </w:tc>
        <w:tc>
          <w:tcPr>
            <w:tcW w:w="3723" w:type="dxa"/>
          </w:tcPr>
          <w:p w14:paraId="4A28F04E" w14:textId="6E2735EC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Mechanism of implementing the allocation sequence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947" w:type="dxa"/>
          </w:tcPr>
          <w:p w14:paraId="0862EAF5" w14:textId="0F71B0DE" w:rsidR="00426A6C" w:rsidRPr="005330E0" w:rsidRDefault="00861B0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Village</w:t>
            </w:r>
            <w:r w:rsidR="00680FBE">
              <w:rPr>
                <w:rFonts w:eastAsia="Times New Roman" w:cs="Times New Roman"/>
                <w:sz w:val="18"/>
                <w:szCs w:val="20"/>
              </w:rPr>
              <w:t xml:space="preserve"> selection and random allocation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0</w:t>
            </w:r>
          </w:p>
        </w:tc>
      </w:tr>
      <w:tr w:rsidR="00426A6C" w:rsidRPr="005330E0" w14:paraId="2982A6A8" w14:textId="55DC5F24" w:rsidTr="00426A6C">
        <w:tc>
          <w:tcPr>
            <w:tcW w:w="1642" w:type="dxa"/>
          </w:tcPr>
          <w:p w14:paraId="7606801F" w14:textId="27CB07A1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Implementation</w:t>
            </w:r>
          </w:p>
        </w:tc>
        <w:tc>
          <w:tcPr>
            <w:tcW w:w="1038" w:type="dxa"/>
          </w:tcPr>
          <w:p w14:paraId="726E1A39" w14:textId="32F0803C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6c</w:t>
            </w:r>
          </w:p>
        </w:tc>
        <w:tc>
          <w:tcPr>
            <w:tcW w:w="3723" w:type="dxa"/>
          </w:tcPr>
          <w:p w14:paraId="04F0EB61" w14:textId="3DCACA98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 xml:space="preserve">Who will generate the allocation sequence, who will 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nrol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 xml:space="preserve"> participants, and who will assign participants to interventions</w:t>
            </w:r>
          </w:p>
        </w:tc>
        <w:tc>
          <w:tcPr>
            <w:tcW w:w="2947" w:type="dxa"/>
          </w:tcPr>
          <w:p w14:paraId="3B2CBFCB" w14:textId="09EBCB06" w:rsidR="00861B02" w:rsidRDefault="00861B0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V</w:t>
            </w:r>
            <w:r w:rsidR="00680FBE">
              <w:rPr>
                <w:rFonts w:eastAsia="Times New Roman" w:cs="Times New Roman"/>
                <w:sz w:val="18"/>
                <w:szCs w:val="20"/>
              </w:rPr>
              <w:t>illage selection and random allocatio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n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0;</w:t>
            </w:r>
          </w:p>
          <w:p w14:paraId="7D9EA560" w14:textId="6AC7B15A" w:rsidR="00426A6C" w:rsidRDefault="00861B0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D</w:t>
            </w:r>
            <w:r w:rsidR="00E5414E">
              <w:rPr>
                <w:rFonts w:eastAsia="Times New Roman" w:cs="Times New Roman"/>
                <w:sz w:val="18"/>
                <w:szCs w:val="20"/>
              </w:rPr>
              <w:t>ata and sample collection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: trial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0 to 11</w:t>
            </w:r>
          </w:p>
          <w:p w14:paraId="023AD361" w14:textId="059D464D" w:rsidR="00E5414E" w:rsidRPr="005330E0" w:rsidRDefault="00E5414E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5330E0" w14:paraId="7E04157C" w14:textId="25CBE7E9" w:rsidTr="00426A6C">
        <w:tc>
          <w:tcPr>
            <w:tcW w:w="1642" w:type="dxa"/>
          </w:tcPr>
          <w:p w14:paraId="52B6E41F" w14:textId="4F7441FB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Blinding (masking)</w:t>
            </w:r>
          </w:p>
        </w:tc>
        <w:tc>
          <w:tcPr>
            <w:tcW w:w="1038" w:type="dxa"/>
          </w:tcPr>
          <w:p w14:paraId="4D5A6994" w14:textId="4A8B9ED8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7a</w:t>
            </w:r>
          </w:p>
        </w:tc>
        <w:tc>
          <w:tcPr>
            <w:tcW w:w="3723" w:type="dxa"/>
          </w:tcPr>
          <w:p w14:paraId="20913752" w14:textId="51E147C8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Who will be blinded after assignment to interventions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trial participants, care providers, outcome assessors, data analysts), and how</w:t>
            </w:r>
          </w:p>
        </w:tc>
        <w:tc>
          <w:tcPr>
            <w:tcW w:w="2947" w:type="dxa"/>
          </w:tcPr>
          <w:p w14:paraId="50F537A3" w14:textId="20D05283" w:rsidR="00861B02" w:rsidRDefault="00861B0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Intervention: CFM Intervention – Behavior Change Strategies – paragraph 1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7;</w:t>
            </w:r>
          </w:p>
          <w:p w14:paraId="72FA2355" w14:textId="77777777" w:rsidR="00861B02" w:rsidRDefault="00861B02">
            <w:pPr>
              <w:rPr>
                <w:rFonts w:eastAsia="Times New Roman" w:cs="Times New Roman"/>
                <w:sz w:val="18"/>
                <w:szCs w:val="20"/>
              </w:rPr>
            </w:pPr>
          </w:p>
          <w:p w14:paraId="55831210" w14:textId="77777777" w:rsidR="00426A6C" w:rsidRDefault="00861B0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D</w:t>
            </w:r>
            <w:r w:rsidR="00E5414E">
              <w:rPr>
                <w:rFonts w:eastAsia="Times New Roman" w:cs="Times New Roman"/>
                <w:sz w:val="18"/>
                <w:szCs w:val="20"/>
              </w:rPr>
              <w:t>ata and sample collection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: trial – paragraph 1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0</w:t>
            </w:r>
          </w:p>
          <w:p w14:paraId="1A8CADEA" w14:textId="012A797B" w:rsidR="00861B02" w:rsidRPr="005330E0" w:rsidRDefault="00861B02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5330E0" w14:paraId="5062CE5D" w14:textId="21F8B371" w:rsidTr="00426A6C">
        <w:tc>
          <w:tcPr>
            <w:tcW w:w="1642" w:type="dxa"/>
          </w:tcPr>
          <w:p w14:paraId="3E0053FE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2DA3135D" w14:textId="6959A07A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7b</w:t>
            </w:r>
          </w:p>
        </w:tc>
        <w:tc>
          <w:tcPr>
            <w:tcW w:w="3723" w:type="dxa"/>
          </w:tcPr>
          <w:p w14:paraId="642A9353" w14:textId="756B21A7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947" w:type="dxa"/>
          </w:tcPr>
          <w:p w14:paraId="5D08A9D3" w14:textId="71903C0B" w:rsidR="00426A6C" w:rsidRPr="005330E0" w:rsidRDefault="00945FA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Not applicable</w:t>
            </w:r>
            <w:r w:rsidR="00861B02">
              <w:rPr>
                <w:rFonts w:eastAsia="Times New Roman" w:cs="Times New Roman"/>
                <w:sz w:val="18"/>
                <w:szCs w:val="20"/>
              </w:rPr>
              <w:t xml:space="preserve"> (no blinding)</w:t>
            </w:r>
          </w:p>
        </w:tc>
      </w:tr>
      <w:tr w:rsidR="00426A6C" w:rsidRPr="005330E0" w14:paraId="0A48B579" w14:textId="3067F133" w:rsidTr="0026744C">
        <w:tc>
          <w:tcPr>
            <w:tcW w:w="9350" w:type="dxa"/>
            <w:gridSpan w:val="4"/>
            <w:shd w:val="clear" w:color="auto" w:fill="F2F2F2" w:themeFill="background1" w:themeFillShade="F2"/>
          </w:tcPr>
          <w:p w14:paraId="1E9CFA6F" w14:textId="49E305C5" w:rsidR="00426A6C" w:rsidRPr="005330E0" w:rsidRDefault="00426A6C" w:rsidP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Methods: Data collection, management, and analysis</w:t>
            </w:r>
          </w:p>
        </w:tc>
      </w:tr>
      <w:tr w:rsidR="00426A6C" w:rsidRPr="005330E0" w14:paraId="2B34F4DC" w14:textId="0740440D" w:rsidTr="00426A6C">
        <w:tc>
          <w:tcPr>
            <w:tcW w:w="1642" w:type="dxa"/>
          </w:tcPr>
          <w:p w14:paraId="5610CC3A" w14:textId="60CFB1FB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Data collection methods</w:t>
            </w:r>
          </w:p>
        </w:tc>
        <w:tc>
          <w:tcPr>
            <w:tcW w:w="1038" w:type="dxa"/>
          </w:tcPr>
          <w:p w14:paraId="5D77BB70" w14:textId="1AEBD5B5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8a</w:t>
            </w:r>
          </w:p>
        </w:tc>
        <w:tc>
          <w:tcPr>
            <w:tcW w:w="3723" w:type="dxa"/>
          </w:tcPr>
          <w:p w14:paraId="555EA6E1" w14:textId="22C20482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duplicate measurements, training of assessors) and a description of study instruments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947" w:type="dxa"/>
          </w:tcPr>
          <w:p w14:paraId="477F6463" w14:textId="51AC658C" w:rsidR="00426A6C" w:rsidRPr="005330E0" w:rsidRDefault="00FD7EBD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Data and sample</w:t>
            </w:r>
            <w:r w:rsidR="00E5414E">
              <w:rPr>
                <w:rFonts w:eastAsia="Times New Roman" w:cs="Times New Roman"/>
                <w:sz w:val="18"/>
                <w:szCs w:val="20"/>
              </w:rPr>
              <w:t xml:space="preserve"> </w:t>
            </w:r>
            <w:r w:rsidR="006C13E7">
              <w:rPr>
                <w:rFonts w:eastAsia="Times New Roman" w:cs="Times New Roman"/>
                <w:sz w:val="18"/>
                <w:szCs w:val="20"/>
              </w:rPr>
              <w:t>collection</w:t>
            </w:r>
            <w:r w:rsidR="006B52F3"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 w:rsidR="006B52F3"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 w:rsidR="006B52F3">
              <w:rPr>
                <w:rFonts w:eastAsia="Times New Roman" w:cs="Times New Roman"/>
                <w:sz w:val="18"/>
                <w:szCs w:val="20"/>
              </w:rPr>
              <w:t xml:space="preserve"> 10 to 11</w:t>
            </w:r>
          </w:p>
        </w:tc>
      </w:tr>
      <w:tr w:rsidR="00426A6C" w:rsidRPr="005330E0" w14:paraId="33C4FF25" w14:textId="7D3B169C" w:rsidTr="00426A6C">
        <w:tc>
          <w:tcPr>
            <w:tcW w:w="1642" w:type="dxa"/>
          </w:tcPr>
          <w:p w14:paraId="02A2096A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1D4FDE22" w14:textId="64724D54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8b</w:t>
            </w:r>
          </w:p>
        </w:tc>
        <w:tc>
          <w:tcPr>
            <w:tcW w:w="3723" w:type="dxa"/>
          </w:tcPr>
          <w:p w14:paraId="1C0981CB" w14:textId="444FDE36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947" w:type="dxa"/>
          </w:tcPr>
          <w:p w14:paraId="5EDF470C" w14:textId="2284B223" w:rsidR="003B7342" w:rsidRPr="005330E0" w:rsidRDefault="006C13E7" w:rsidP="003B734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Not applicable</w:t>
            </w:r>
          </w:p>
        </w:tc>
      </w:tr>
      <w:tr w:rsidR="00426A6C" w:rsidRPr="005330E0" w14:paraId="4E42C984" w14:textId="36B57240" w:rsidTr="00426A6C">
        <w:tc>
          <w:tcPr>
            <w:tcW w:w="1642" w:type="dxa"/>
          </w:tcPr>
          <w:p w14:paraId="23C1F7A1" w14:textId="470C8925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Data Management</w:t>
            </w:r>
          </w:p>
        </w:tc>
        <w:tc>
          <w:tcPr>
            <w:tcW w:w="1038" w:type="dxa"/>
          </w:tcPr>
          <w:p w14:paraId="63459A20" w14:textId="46F62DE0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3723" w:type="dxa"/>
          </w:tcPr>
          <w:p w14:paraId="0036B823" w14:textId="6C0B7131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Plans for data entry, coding, security, and storage, including any related processes to promote data quality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2947" w:type="dxa"/>
          </w:tcPr>
          <w:p w14:paraId="69ECC163" w14:textId="01FBB58E" w:rsidR="00426A6C" w:rsidRPr="005330E0" w:rsidRDefault="006B52F3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Data</w:t>
            </w:r>
            <w:r w:rsidR="006C13E7">
              <w:rPr>
                <w:rFonts w:eastAsia="Times New Roman" w:cs="Times New Roman"/>
                <w:sz w:val="18"/>
                <w:szCs w:val="20"/>
              </w:rPr>
              <w:t xml:space="preserve"> management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1 to 12</w:t>
            </w:r>
          </w:p>
        </w:tc>
      </w:tr>
      <w:tr w:rsidR="00426A6C" w:rsidRPr="005330E0" w14:paraId="7C74FC27" w14:textId="3AC3DF63" w:rsidTr="00426A6C">
        <w:tc>
          <w:tcPr>
            <w:tcW w:w="1642" w:type="dxa"/>
          </w:tcPr>
          <w:p w14:paraId="53FCF063" w14:textId="5774C596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Statistical methods</w:t>
            </w:r>
          </w:p>
        </w:tc>
        <w:tc>
          <w:tcPr>
            <w:tcW w:w="1038" w:type="dxa"/>
          </w:tcPr>
          <w:p w14:paraId="299EED25" w14:textId="35CCF6DE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0a</w:t>
            </w:r>
          </w:p>
        </w:tc>
        <w:tc>
          <w:tcPr>
            <w:tcW w:w="3723" w:type="dxa"/>
          </w:tcPr>
          <w:p w14:paraId="50FC5C7D" w14:textId="304585CC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 xml:space="preserve">Statistical methods for 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analysin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947" w:type="dxa"/>
          </w:tcPr>
          <w:p w14:paraId="075DAC70" w14:textId="5A4AAB3F" w:rsidR="00426A6C" w:rsidRPr="005330E0" w:rsidRDefault="006B52F3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Data</w:t>
            </w:r>
            <w:r w:rsidR="006C13E7">
              <w:rPr>
                <w:rFonts w:eastAsia="Times New Roman" w:cs="Times New Roman"/>
                <w:sz w:val="18"/>
                <w:szCs w:val="20"/>
              </w:rPr>
              <w:t xml:space="preserve"> analysis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2 to 13</w:t>
            </w:r>
          </w:p>
        </w:tc>
      </w:tr>
      <w:tr w:rsidR="00426A6C" w:rsidRPr="005330E0" w14:paraId="2B8E9EB3" w14:textId="2FAD0580" w:rsidTr="00426A6C">
        <w:tc>
          <w:tcPr>
            <w:tcW w:w="1642" w:type="dxa"/>
          </w:tcPr>
          <w:p w14:paraId="312EB2A3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6787F805" w14:textId="1327614B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0b</w:t>
            </w:r>
          </w:p>
        </w:tc>
        <w:tc>
          <w:tcPr>
            <w:tcW w:w="3723" w:type="dxa"/>
          </w:tcPr>
          <w:p w14:paraId="6642CBBA" w14:textId="153B410A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Methods for any additional analyses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subgroup and adjusted analyses)</w:t>
            </w:r>
          </w:p>
        </w:tc>
        <w:tc>
          <w:tcPr>
            <w:tcW w:w="2947" w:type="dxa"/>
          </w:tcPr>
          <w:p w14:paraId="1BB8DDEA" w14:textId="2E24F315" w:rsidR="00426A6C" w:rsidRPr="005330E0" w:rsidRDefault="006B52F3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Data analysis – 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paragraphs 1 (trial) and 2 (environmental sampling)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2 to 13</w:t>
            </w:r>
          </w:p>
        </w:tc>
      </w:tr>
      <w:tr w:rsidR="00426A6C" w:rsidRPr="005330E0" w14:paraId="3D92A0BA" w14:textId="1E260864" w:rsidTr="00426A6C">
        <w:tc>
          <w:tcPr>
            <w:tcW w:w="1642" w:type="dxa"/>
          </w:tcPr>
          <w:p w14:paraId="56C4C0FA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552C1767" w14:textId="68CC2806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0c</w:t>
            </w:r>
          </w:p>
        </w:tc>
        <w:tc>
          <w:tcPr>
            <w:tcW w:w="3723" w:type="dxa"/>
          </w:tcPr>
          <w:p w14:paraId="178AA96E" w14:textId="3A407F5A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Definition of analysis population relating to protocol non-adherence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 xml:space="preserve">, as 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randomised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 xml:space="preserve"> analysis), and any statistical methods to handle missing data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multiple imputation)</w:t>
            </w:r>
          </w:p>
        </w:tc>
        <w:tc>
          <w:tcPr>
            <w:tcW w:w="2947" w:type="dxa"/>
          </w:tcPr>
          <w:p w14:paraId="341CA884" w14:textId="21F692C4" w:rsidR="00426A6C" w:rsidRPr="005330E0" w:rsidRDefault="006B52F3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Data analysis – 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paragraph 1 (trial)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2</w:t>
            </w:r>
          </w:p>
        </w:tc>
      </w:tr>
      <w:tr w:rsidR="00426A6C" w:rsidRPr="005330E0" w14:paraId="447FA565" w14:textId="4A798EAB" w:rsidTr="00426A6C">
        <w:tc>
          <w:tcPr>
            <w:tcW w:w="1642" w:type="dxa"/>
          </w:tcPr>
          <w:p w14:paraId="44B0C648" w14:textId="499DA6BE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Data monitoring</w:t>
            </w:r>
          </w:p>
        </w:tc>
        <w:tc>
          <w:tcPr>
            <w:tcW w:w="1038" w:type="dxa"/>
          </w:tcPr>
          <w:p w14:paraId="4CB3A39A" w14:textId="34F96D9C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1a</w:t>
            </w:r>
          </w:p>
        </w:tc>
        <w:tc>
          <w:tcPr>
            <w:tcW w:w="3723" w:type="dxa"/>
          </w:tcPr>
          <w:p w14:paraId="229836EB" w14:textId="03B43F9F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 xml:space="preserve">Composition of data monitoring committee (DMC); summary of its role and reporting </w:t>
            </w:r>
            <w:r w:rsidRPr="005330E0">
              <w:rPr>
                <w:rFonts w:eastAsia="Times New Roman" w:cs="Times New Roman"/>
                <w:sz w:val="18"/>
                <w:szCs w:val="20"/>
              </w:rPr>
              <w:lastRenderedPageBreak/>
              <w:t>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947" w:type="dxa"/>
          </w:tcPr>
          <w:p w14:paraId="3463113C" w14:textId="0EC45419" w:rsidR="00426A6C" w:rsidRPr="005330E0" w:rsidRDefault="006C13E7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lastRenderedPageBreak/>
              <w:t xml:space="preserve">Not </w:t>
            </w:r>
            <w:r w:rsidR="006B52F3">
              <w:rPr>
                <w:rFonts w:eastAsia="Times New Roman" w:cs="Times New Roman"/>
                <w:sz w:val="18"/>
                <w:szCs w:val="20"/>
              </w:rPr>
              <w:t>applicable</w:t>
            </w:r>
          </w:p>
        </w:tc>
      </w:tr>
      <w:tr w:rsidR="00426A6C" w:rsidRPr="005330E0" w14:paraId="44B768A6" w14:textId="5798FFD7" w:rsidTr="00426A6C">
        <w:tc>
          <w:tcPr>
            <w:tcW w:w="1642" w:type="dxa"/>
          </w:tcPr>
          <w:p w14:paraId="19889E30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29296909" w14:textId="5FEED203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1b</w:t>
            </w:r>
          </w:p>
        </w:tc>
        <w:tc>
          <w:tcPr>
            <w:tcW w:w="3723" w:type="dxa"/>
          </w:tcPr>
          <w:p w14:paraId="34AF50B1" w14:textId="4E88C9EF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947" w:type="dxa"/>
          </w:tcPr>
          <w:p w14:paraId="239BBB2A" w14:textId="19902256" w:rsidR="00426A6C" w:rsidRPr="005330E0" w:rsidRDefault="006C13E7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Not applicable</w:t>
            </w:r>
            <w:r w:rsidR="00E5414E">
              <w:rPr>
                <w:rFonts w:eastAsia="Times New Roman" w:cs="Times New Roman"/>
                <w:sz w:val="18"/>
                <w:szCs w:val="20"/>
              </w:rPr>
              <w:t xml:space="preserve"> </w:t>
            </w:r>
          </w:p>
        </w:tc>
      </w:tr>
      <w:tr w:rsidR="00426A6C" w:rsidRPr="005330E0" w14:paraId="5AE8EC7B" w14:textId="28680EDB" w:rsidTr="00426A6C">
        <w:tc>
          <w:tcPr>
            <w:tcW w:w="1642" w:type="dxa"/>
          </w:tcPr>
          <w:p w14:paraId="67E13730" w14:textId="70B7A40C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Harms</w:t>
            </w:r>
          </w:p>
        </w:tc>
        <w:tc>
          <w:tcPr>
            <w:tcW w:w="1038" w:type="dxa"/>
          </w:tcPr>
          <w:p w14:paraId="460F2AB1" w14:textId="0FF1DE60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3723" w:type="dxa"/>
          </w:tcPr>
          <w:p w14:paraId="4EE5A49D" w14:textId="22EEB769" w:rsidR="00426A6C" w:rsidRPr="00A756E8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A756E8">
              <w:rPr>
                <w:rFonts w:eastAsia="Times New Roman" w:cs="Times New Roman"/>
                <w:sz w:val="18"/>
                <w:szCs w:val="2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947" w:type="dxa"/>
          </w:tcPr>
          <w:p w14:paraId="3B0E9DCF" w14:textId="235C8FF7" w:rsidR="00426A6C" w:rsidRPr="00A756E8" w:rsidRDefault="006B52F3" w:rsidP="003B7342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Reporting</w:t>
            </w:r>
            <w:r w:rsidR="006C13E7" w:rsidRPr="00A756E8">
              <w:rPr>
                <w:rFonts w:eastAsia="Times New Roman" w:cs="Times New Roman"/>
                <w:sz w:val="18"/>
                <w:szCs w:val="20"/>
              </w:rPr>
              <w:t xml:space="preserve"> harms, auditing, and dissemination plans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paragraph 1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3</w:t>
            </w:r>
          </w:p>
        </w:tc>
      </w:tr>
      <w:tr w:rsidR="00426A6C" w:rsidRPr="005330E0" w14:paraId="1A082649" w14:textId="3AC8D528" w:rsidTr="00426A6C">
        <w:trPr>
          <w:trHeight w:val="764"/>
        </w:trPr>
        <w:tc>
          <w:tcPr>
            <w:tcW w:w="1642" w:type="dxa"/>
          </w:tcPr>
          <w:p w14:paraId="38AC203F" w14:textId="501D5279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Auditing</w:t>
            </w:r>
          </w:p>
        </w:tc>
        <w:tc>
          <w:tcPr>
            <w:tcW w:w="1038" w:type="dxa"/>
          </w:tcPr>
          <w:p w14:paraId="3E5DE2EF" w14:textId="4CECCA5D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3723" w:type="dxa"/>
          </w:tcPr>
          <w:p w14:paraId="32D7C0B1" w14:textId="02E9A8AB" w:rsidR="00426A6C" w:rsidRPr="00A756E8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A756E8">
              <w:rPr>
                <w:rFonts w:eastAsia="Times New Roman" w:cs="Times New Roman"/>
                <w:sz w:val="18"/>
                <w:szCs w:val="2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947" w:type="dxa"/>
          </w:tcPr>
          <w:p w14:paraId="45A639E5" w14:textId="77DF4AE9" w:rsidR="00426A6C" w:rsidRPr="00A756E8" w:rsidRDefault="006B52F3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Reporting</w:t>
            </w:r>
            <w:r w:rsidRPr="00A756E8">
              <w:rPr>
                <w:rFonts w:eastAsia="Times New Roman" w:cs="Times New Roman"/>
                <w:sz w:val="18"/>
                <w:szCs w:val="20"/>
              </w:rPr>
              <w:t xml:space="preserve"> harms, auditing, and dissemination plans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paragraph 1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3</w:t>
            </w:r>
          </w:p>
        </w:tc>
      </w:tr>
      <w:tr w:rsidR="00426A6C" w:rsidRPr="005330E0" w14:paraId="4DD1B9F2" w14:textId="1507E248" w:rsidTr="00E33AFA">
        <w:tc>
          <w:tcPr>
            <w:tcW w:w="9350" w:type="dxa"/>
            <w:gridSpan w:val="4"/>
            <w:shd w:val="clear" w:color="auto" w:fill="F2F2F2" w:themeFill="background1" w:themeFillShade="F2"/>
          </w:tcPr>
          <w:p w14:paraId="6A80A0B2" w14:textId="1AB5E3F7" w:rsidR="00426A6C" w:rsidRPr="005330E0" w:rsidRDefault="00426A6C" w:rsidP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Ethics and dissemination</w:t>
            </w:r>
          </w:p>
        </w:tc>
      </w:tr>
      <w:tr w:rsidR="00426A6C" w:rsidRPr="005330E0" w14:paraId="48094B10" w14:textId="63A1C3E0" w:rsidTr="00426A6C">
        <w:tc>
          <w:tcPr>
            <w:tcW w:w="1642" w:type="dxa"/>
          </w:tcPr>
          <w:p w14:paraId="55B50ECA" w14:textId="35763358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Research ethics approval</w:t>
            </w:r>
          </w:p>
        </w:tc>
        <w:tc>
          <w:tcPr>
            <w:tcW w:w="1038" w:type="dxa"/>
          </w:tcPr>
          <w:p w14:paraId="1E053021" w14:textId="129C83C6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3723" w:type="dxa"/>
          </w:tcPr>
          <w:p w14:paraId="4814262C" w14:textId="30D59CC1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Plans for seeking research ethics committee/institutional review board (REC/IRB) approval</w:t>
            </w:r>
          </w:p>
        </w:tc>
        <w:tc>
          <w:tcPr>
            <w:tcW w:w="2947" w:type="dxa"/>
          </w:tcPr>
          <w:p w14:paraId="4FE441D7" w14:textId="525EF89C" w:rsidR="00426A6C" w:rsidRPr="005330E0" w:rsidRDefault="006B52F3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Ethics</w:t>
            </w:r>
            <w:r w:rsidR="00AA4E68">
              <w:rPr>
                <w:rFonts w:eastAsia="Times New Roman" w:cs="Times New Roman"/>
                <w:sz w:val="18"/>
                <w:szCs w:val="20"/>
              </w:rPr>
              <w:t xml:space="preserve"> approval and consent to participate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5</w:t>
            </w:r>
          </w:p>
        </w:tc>
      </w:tr>
      <w:tr w:rsidR="00426A6C" w:rsidRPr="005330E0" w14:paraId="23D3427A" w14:textId="02BEAA4E" w:rsidTr="00426A6C">
        <w:tc>
          <w:tcPr>
            <w:tcW w:w="1642" w:type="dxa"/>
          </w:tcPr>
          <w:p w14:paraId="461D47BA" w14:textId="464BF707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Protocol amendments</w:t>
            </w:r>
          </w:p>
        </w:tc>
        <w:tc>
          <w:tcPr>
            <w:tcW w:w="1038" w:type="dxa"/>
          </w:tcPr>
          <w:p w14:paraId="6C558B27" w14:textId="1977FD60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3723" w:type="dxa"/>
          </w:tcPr>
          <w:p w14:paraId="28C8362E" w14:textId="004932E4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Plans for communicating important protocol modifications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changes to eligibility criteria, outcomes, analyses) to relevant parties (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>, investigators, REC/IRBs, trial participants, trial registries, journals, regulators)</w:t>
            </w:r>
          </w:p>
        </w:tc>
        <w:tc>
          <w:tcPr>
            <w:tcW w:w="2947" w:type="dxa"/>
          </w:tcPr>
          <w:p w14:paraId="6798139A" w14:textId="7E41F83F" w:rsidR="00426A6C" w:rsidRPr="005330E0" w:rsidRDefault="006B52F3" w:rsidP="00DD3A79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Ethics approval and consent to participate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5</w:t>
            </w:r>
          </w:p>
        </w:tc>
      </w:tr>
      <w:tr w:rsidR="00426A6C" w:rsidRPr="005330E0" w14:paraId="5CAAEE0C" w14:textId="5034EDAA" w:rsidTr="00426A6C">
        <w:tc>
          <w:tcPr>
            <w:tcW w:w="1642" w:type="dxa"/>
          </w:tcPr>
          <w:p w14:paraId="779DB445" w14:textId="4EE506A9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Consent or assent</w:t>
            </w:r>
          </w:p>
        </w:tc>
        <w:tc>
          <w:tcPr>
            <w:tcW w:w="1038" w:type="dxa"/>
          </w:tcPr>
          <w:p w14:paraId="7819A5FC" w14:textId="2B40196D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6a</w:t>
            </w:r>
          </w:p>
        </w:tc>
        <w:tc>
          <w:tcPr>
            <w:tcW w:w="3723" w:type="dxa"/>
          </w:tcPr>
          <w:p w14:paraId="0B01BC8C" w14:textId="6B464845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 xml:space="preserve">Who will obtain informed consent or assent from potential trial participants or </w:t>
            </w:r>
            <w:proofErr w:type="spellStart"/>
            <w:r w:rsidRPr="005330E0">
              <w:rPr>
                <w:rFonts w:eastAsia="Times New Roman" w:cs="Times New Roman"/>
                <w:sz w:val="18"/>
                <w:szCs w:val="20"/>
              </w:rPr>
              <w:t>authorised</w:t>
            </w:r>
            <w:proofErr w:type="spellEnd"/>
            <w:r w:rsidRPr="005330E0">
              <w:rPr>
                <w:rFonts w:eastAsia="Times New Roman" w:cs="Times New Roman"/>
                <w:sz w:val="18"/>
                <w:szCs w:val="20"/>
              </w:rPr>
              <w:t xml:space="preserve"> surrogates, and how (see Item 32)</w:t>
            </w:r>
          </w:p>
        </w:tc>
        <w:tc>
          <w:tcPr>
            <w:tcW w:w="2947" w:type="dxa"/>
          </w:tcPr>
          <w:p w14:paraId="288B2BBA" w14:textId="2436827A" w:rsidR="006B52F3" w:rsidRDefault="006B52F3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Data and sample collection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0 to 11;</w:t>
            </w:r>
          </w:p>
          <w:p w14:paraId="198E60C3" w14:textId="7E9B57FB" w:rsidR="00426A6C" w:rsidRPr="005330E0" w:rsidRDefault="006B52F3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Ethics approval and consent to participate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5</w:t>
            </w:r>
          </w:p>
        </w:tc>
      </w:tr>
      <w:tr w:rsidR="00426A6C" w:rsidRPr="005330E0" w14:paraId="0072E2F7" w14:textId="0622CFB1" w:rsidTr="00426A6C">
        <w:tc>
          <w:tcPr>
            <w:tcW w:w="1642" w:type="dxa"/>
          </w:tcPr>
          <w:p w14:paraId="59595064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526E020A" w14:textId="38B56A1E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6b</w:t>
            </w:r>
          </w:p>
        </w:tc>
        <w:tc>
          <w:tcPr>
            <w:tcW w:w="3723" w:type="dxa"/>
          </w:tcPr>
          <w:p w14:paraId="6151212F" w14:textId="7AB97B20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947" w:type="dxa"/>
          </w:tcPr>
          <w:p w14:paraId="00866B48" w14:textId="4BE8B761" w:rsidR="00426A6C" w:rsidRPr="005330E0" w:rsidRDefault="006B52F3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Not applicable</w:t>
            </w:r>
          </w:p>
        </w:tc>
      </w:tr>
      <w:tr w:rsidR="00426A6C" w:rsidRPr="005330E0" w14:paraId="339CEBEA" w14:textId="3FCE628D" w:rsidTr="00426A6C">
        <w:tc>
          <w:tcPr>
            <w:tcW w:w="1642" w:type="dxa"/>
          </w:tcPr>
          <w:p w14:paraId="37C7781E" w14:textId="10D643B6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Confidentiality</w:t>
            </w:r>
          </w:p>
        </w:tc>
        <w:tc>
          <w:tcPr>
            <w:tcW w:w="1038" w:type="dxa"/>
          </w:tcPr>
          <w:p w14:paraId="7A57E4BF" w14:textId="22B4E587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3723" w:type="dxa"/>
          </w:tcPr>
          <w:p w14:paraId="18EF6907" w14:textId="7D4E102C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947" w:type="dxa"/>
          </w:tcPr>
          <w:p w14:paraId="6BA79A4E" w14:textId="01EFB9EF" w:rsidR="00426A6C" w:rsidRPr="005330E0" w:rsidRDefault="00F7382F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Data management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s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1 to 12</w:t>
            </w:r>
          </w:p>
        </w:tc>
      </w:tr>
      <w:tr w:rsidR="00426A6C" w:rsidRPr="005330E0" w14:paraId="3BFBE8C0" w14:textId="17D79AE6" w:rsidTr="00426A6C">
        <w:tc>
          <w:tcPr>
            <w:tcW w:w="1642" w:type="dxa"/>
          </w:tcPr>
          <w:p w14:paraId="6BDBF098" w14:textId="7EC3D1B9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Declaration of interests</w:t>
            </w:r>
          </w:p>
        </w:tc>
        <w:tc>
          <w:tcPr>
            <w:tcW w:w="1038" w:type="dxa"/>
          </w:tcPr>
          <w:p w14:paraId="6FA9E01E" w14:textId="29DB4668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3723" w:type="dxa"/>
          </w:tcPr>
          <w:p w14:paraId="6307C420" w14:textId="101251DD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2947" w:type="dxa"/>
          </w:tcPr>
          <w:p w14:paraId="455E2712" w14:textId="0F4E067B" w:rsidR="00426A6C" w:rsidRPr="005330E0" w:rsidRDefault="006B52F3" w:rsidP="005330E0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Competing</w:t>
            </w:r>
            <w:r w:rsidR="00AA4E68">
              <w:rPr>
                <w:rFonts w:eastAsia="Times New Roman" w:cs="Times New Roman"/>
                <w:sz w:val="18"/>
                <w:szCs w:val="20"/>
              </w:rPr>
              <w:t xml:space="preserve"> interests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5</w:t>
            </w:r>
          </w:p>
        </w:tc>
      </w:tr>
      <w:tr w:rsidR="00426A6C" w:rsidRPr="005330E0" w14:paraId="18B2897C" w14:textId="480DBC40" w:rsidTr="00426A6C">
        <w:tc>
          <w:tcPr>
            <w:tcW w:w="1642" w:type="dxa"/>
          </w:tcPr>
          <w:p w14:paraId="47FB5920" w14:textId="34ABDEF6" w:rsidR="00426A6C" w:rsidRPr="005330E0" w:rsidRDefault="00426A6C">
            <w:pPr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Access to data</w:t>
            </w:r>
          </w:p>
        </w:tc>
        <w:tc>
          <w:tcPr>
            <w:tcW w:w="1038" w:type="dxa"/>
          </w:tcPr>
          <w:p w14:paraId="1096FD17" w14:textId="5C28C352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3723" w:type="dxa"/>
          </w:tcPr>
          <w:p w14:paraId="0B781461" w14:textId="30E74E19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947" w:type="dxa"/>
          </w:tcPr>
          <w:p w14:paraId="714BAAD8" w14:textId="47F508F0" w:rsidR="00F7382F" w:rsidRDefault="00F7382F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Data</w:t>
            </w:r>
            <w:r w:rsidR="00CA3821">
              <w:rPr>
                <w:rFonts w:eastAsia="Times New Roman" w:cs="Times New Roman"/>
                <w:sz w:val="18"/>
                <w:szCs w:val="20"/>
              </w:rPr>
              <w:t xml:space="preserve"> management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final sentence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2</w:t>
            </w:r>
          </w:p>
          <w:p w14:paraId="5910CB3D" w14:textId="77777777" w:rsidR="00F7382F" w:rsidRDefault="00F7382F">
            <w:pPr>
              <w:rPr>
                <w:rFonts w:eastAsia="Times New Roman" w:cs="Times New Roman"/>
                <w:sz w:val="18"/>
                <w:szCs w:val="20"/>
              </w:rPr>
            </w:pPr>
          </w:p>
          <w:p w14:paraId="7501E737" w14:textId="77777777" w:rsidR="00426A6C" w:rsidRDefault="00F7382F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T</w:t>
            </w:r>
            <w:r w:rsidR="00CA3821">
              <w:rPr>
                <w:rFonts w:eastAsia="Times New Roman" w:cs="Times New Roman"/>
                <w:sz w:val="18"/>
                <w:szCs w:val="20"/>
              </w:rPr>
              <w:t>here is no contractual agreements that limit access for investigators</w:t>
            </w:r>
          </w:p>
          <w:p w14:paraId="51FBAD81" w14:textId="7F798C22" w:rsidR="00F7382F" w:rsidRPr="005330E0" w:rsidRDefault="00F7382F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5330E0" w14:paraId="6EF73D6B" w14:textId="3F3C07ED" w:rsidTr="00426A6C">
        <w:tc>
          <w:tcPr>
            <w:tcW w:w="1642" w:type="dxa"/>
          </w:tcPr>
          <w:p w14:paraId="3DBB7346" w14:textId="65478E13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Ancillary and post-trial care</w:t>
            </w:r>
          </w:p>
        </w:tc>
        <w:tc>
          <w:tcPr>
            <w:tcW w:w="1038" w:type="dxa"/>
          </w:tcPr>
          <w:p w14:paraId="5B42167A" w14:textId="22D9FBD4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3723" w:type="dxa"/>
          </w:tcPr>
          <w:p w14:paraId="11651C31" w14:textId="5339DA1F" w:rsidR="00426A6C" w:rsidRPr="00A756E8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A756E8">
              <w:rPr>
                <w:rFonts w:eastAsia="Times New Roman" w:cs="Times New Roman"/>
                <w:sz w:val="18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947" w:type="dxa"/>
          </w:tcPr>
          <w:p w14:paraId="2D71EC24" w14:textId="77777777" w:rsidR="00426A6C" w:rsidRDefault="00F7382F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Reporting</w:t>
            </w:r>
            <w:r w:rsidR="001F2E4E" w:rsidRPr="00A756E8">
              <w:rPr>
                <w:rFonts w:eastAsia="Times New Roman" w:cs="Times New Roman"/>
                <w:sz w:val="18"/>
                <w:szCs w:val="20"/>
              </w:rPr>
              <w:t xml:space="preserve"> harms, </w:t>
            </w:r>
            <w:proofErr w:type="spellStart"/>
            <w:r w:rsidR="001F2E4E" w:rsidRPr="00A756E8">
              <w:rPr>
                <w:rFonts w:eastAsia="Times New Roman" w:cs="Times New Roman"/>
                <w:sz w:val="18"/>
                <w:szCs w:val="20"/>
              </w:rPr>
              <w:t>auditng</w:t>
            </w:r>
            <w:proofErr w:type="spellEnd"/>
            <w:r w:rsidR="001F2E4E" w:rsidRPr="00A756E8">
              <w:rPr>
                <w:rFonts w:eastAsia="Times New Roman" w:cs="Times New Roman"/>
                <w:sz w:val="18"/>
                <w:szCs w:val="20"/>
              </w:rPr>
              <w:t>, and dissemination plans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paragraph 1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3</w:t>
            </w:r>
          </w:p>
          <w:p w14:paraId="7D08F5AC" w14:textId="7225C134" w:rsidR="00F7382F" w:rsidRPr="00A756E8" w:rsidRDefault="00F7382F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5330E0" w14:paraId="44A9FA33" w14:textId="5BC5BADF" w:rsidTr="00426A6C">
        <w:tc>
          <w:tcPr>
            <w:tcW w:w="1642" w:type="dxa"/>
          </w:tcPr>
          <w:p w14:paraId="6ECE290A" w14:textId="0E9B4E64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Dissemination policy</w:t>
            </w:r>
          </w:p>
        </w:tc>
        <w:tc>
          <w:tcPr>
            <w:tcW w:w="1038" w:type="dxa"/>
          </w:tcPr>
          <w:p w14:paraId="7609668E" w14:textId="19760DE5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31a</w:t>
            </w:r>
          </w:p>
        </w:tc>
        <w:tc>
          <w:tcPr>
            <w:tcW w:w="3723" w:type="dxa"/>
          </w:tcPr>
          <w:p w14:paraId="61B05496" w14:textId="2D9DCAB3" w:rsidR="00426A6C" w:rsidRPr="00A756E8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A756E8">
              <w:rPr>
                <w:rFonts w:eastAsia="Times New Roman" w:cs="Times New Roman"/>
                <w:sz w:val="18"/>
                <w:szCs w:val="20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756E8">
              <w:rPr>
                <w:rFonts w:eastAsia="Times New Roman" w:cs="Times New Roman"/>
                <w:sz w:val="18"/>
                <w:szCs w:val="20"/>
              </w:rPr>
              <w:t>eg</w:t>
            </w:r>
            <w:proofErr w:type="spellEnd"/>
            <w:r w:rsidRPr="00A756E8">
              <w:rPr>
                <w:rFonts w:eastAsia="Times New Roman" w:cs="Times New Roman"/>
                <w:sz w:val="18"/>
                <w:szCs w:val="20"/>
              </w:rPr>
              <w:t xml:space="preserve">, via publication, reporting in results databases, or other data sharing </w:t>
            </w:r>
            <w:r w:rsidRPr="00A756E8">
              <w:rPr>
                <w:rFonts w:eastAsia="Times New Roman" w:cs="Times New Roman"/>
                <w:sz w:val="18"/>
                <w:szCs w:val="20"/>
              </w:rPr>
              <w:lastRenderedPageBreak/>
              <w:t>arrangements), including any publication restrictions</w:t>
            </w:r>
          </w:p>
        </w:tc>
        <w:tc>
          <w:tcPr>
            <w:tcW w:w="2947" w:type="dxa"/>
          </w:tcPr>
          <w:p w14:paraId="4B9EF2B9" w14:textId="785C2335" w:rsidR="00426A6C" w:rsidRPr="00A756E8" w:rsidRDefault="00F7382F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lastRenderedPageBreak/>
              <w:t>Reporting</w:t>
            </w:r>
            <w:r w:rsidR="00E96FC3" w:rsidRPr="00A756E8">
              <w:rPr>
                <w:rFonts w:eastAsia="Times New Roman" w:cs="Times New Roman"/>
                <w:sz w:val="18"/>
                <w:szCs w:val="20"/>
              </w:rPr>
              <w:t xml:space="preserve"> harms, </w:t>
            </w:r>
            <w:proofErr w:type="spellStart"/>
            <w:r w:rsidR="00E96FC3" w:rsidRPr="00A756E8">
              <w:rPr>
                <w:rFonts w:eastAsia="Times New Roman" w:cs="Times New Roman"/>
                <w:sz w:val="18"/>
                <w:szCs w:val="20"/>
              </w:rPr>
              <w:t>auditng</w:t>
            </w:r>
            <w:proofErr w:type="spellEnd"/>
            <w:r w:rsidR="00E96FC3" w:rsidRPr="00A756E8">
              <w:rPr>
                <w:rFonts w:eastAsia="Times New Roman" w:cs="Times New Roman"/>
                <w:sz w:val="18"/>
                <w:szCs w:val="20"/>
              </w:rPr>
              <w:t>, and dissemination plans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paragraph 2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3</w:t>
            </w:r>
          </w:p>
        </w:tc>
      </w:tr>
      <w:tr w:rsidR="00426A6C" w:rsidRPr="005330E0" w14:paraId="2314E284" w14:textId="2BD28AC2" w:rsidTr="00426A6C">
        <w:tc>
          <w:tcPr>
            <w:tcW w:w="1642" w:type="dxa"/>
          </w:tcPr>
          <w:p w14:paraId="662461E0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1CCBC97C" w14:textId="5E4BC2BE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31b</w:t>
            </w:r>
          </w:p>
        </w:tc>
        <w:tc>
          <w:tcPr>
            <w:tcW w:w="3723" w:type="dxa"/>
          </w:tcPr>
          <w:p w14:paraId="50FD5E3B" w14:textId="0C6A1F9F" w:rsidR="00426A6C" w:rsidRPr="00A756E8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A756E8">
              <w:rPr>
                <w:rFonts w:eastAsia="Times New Roman" w:cs="Times New Roman"/>
                <w:sz w:val="18"/>
                <w:szCs w:val="20"/>
              </w:rPr>
              <w:t>Authorship eligibility guidelines and any intended use of professional writers</w:t>
            </w:r>
          </w:p>
        </w:tc>
        <w:tc>
          <w:tcPr>
            <w:tcW w:w="2947" w:type="dxa"/>
          </w:tcPr>
          <w:p w14:paraId="2AE2BFA9" w14:textId="77777777" w:rsidR="00426A6C" w:rsidRDefault="00F7382F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Reporting</w:t>
            </w:r>
            <w:r w:rsidRPr="00A756E8">
              <w:rPr>
                <w:rFonts w:eastAsia="Times New Roman" w:cs="Times New Roman"/>
                <w:sz w:val="18"/>
                <w:szCs w:val="20"/>
              </w:rPr>
              <w:t xml:space="preserve"> harms, </w:t>
            </w:r>
            <w:proofErr w:type="spellStart"/>
            <w:r w:rsidRPr="00A756E8">
              <w:rPr>
                <w:rFonts w:eastAsia="Times New Roman" w:cs="Times New Roman"/>
                <w:sz w:val="18"/>
                <w:szCs w:val="20"/>
              </w:rPr>
              <w:t>auditng</w:t>
            </w:r>
            <w:proofErr w:type="spellEnd"/>
            <w:r w:rsidRPr="00A756E8">
              <w:rPr>
                <w:rFonts w:eastAsia="Times New Roman" w:cs="Times New Roman"/>
                <w:sz w:val="18"/>
                <w:szCs w:val="20"/>
              </w:rPr>
              <w:t>, and dissemination plans</w:t>
            </w:r>
            <w:r>
              <w:rPr>
                <w:rFonts w:eastAsia="Times New Roman" w:cs="Times New Roman"/>
                <w:sz w:val="18"/>
                <w:szCs w:val="20"/>
              </w:rPr>
              <w:t xml:space="preserve"> – paragraph 2,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3</w:t>
            </w:r>
          </w:p>
          <w:p w14:paraId="47220F5D" w14:textId="09FF86CB" w:rsidR="00F7382F" w:rsidRPr="00A756E8" w:rsidRDefault="00F7382F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5330E0" w14:paraId="60716DC3" w14:textId="00B4494B" w:rsidTr="00426A6C">
        <w:tc>
          <w:tcPr>
            <w:tcW w:w="1642" w:type="dxa"/>
          </w:tcPr>
          <w:p w14:paraId="24F64A11" w14:textId="77777777" w:rsidR="00426A6C" w:rsidRPr="005330E0" w:rsidRDefault="00426A6C">
            <w:pPr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</w:tcPr>
          <w:p w14:paraId="178446D2" w14:textId="1B7AE4C4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31c</w:t>
            </w:r>
          </w:p>
        </w:tc>
        <w:tc>
          <w:tcPr>
            <w:tcW w:w="3723" w:type="dxa"/>
          </w:tcPr>
          <w:p w14:paraId="489D9532" w14:textId="18FDD6D0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Plans, if any, for granting public access to the full protocol, participant level dataset, and statistical code</w:t>
            </w:r>
          </w:p>
        </w:tc>
        <w:tc>
          <w:tcPr>
            <w:tcW w:w="2947" w:type="dxa"/>
          </w:tcPr>
          <w:p w14:paraId="1F6C61F1" w14:textId="4DDAB72C" w:rsidR="00426A6C" w:rsidRPr="005330E0" w:rsidRDefault="00F7382F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Availability of data and materials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5</w:t>
            </w:r>
          </w:p>
        </w:tc>
      </w:tr>
      <w:tr w:rsidR="00426A6C" w:rsidRPr="005330E0" w14:paraId="7C87EE63" w14:textId="1BF62E06" w:rsidTr="00D17D7F">
        <w:tc>
          <w:tcPr>
            <w:tcW w:w="9350" w:type="dxa"/>
            <w:gridSpan w:val="4"/>
            <w:shd w:val="clear" w:color="auto" w:fill="F2F2F2" w:themeFill="background1" w:themeFillShade="F2"/>
          </w:tcPr>
          <w:p w14:paraId="4E50687E" w14:textId="47196C43" w:rsidR="00426A6C" w:rsidRPr="005330E0" w:rsidRDefault="00426A6C" w:rsidP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Appendices</w:t>
            </w:r>
          </w:p>
        </w:tc>
      </w:tr>
      <w:tr w:rsidR="00426A6C" w:rsidRPr="005330E0" w14:paraId="5EFD3CEE" w14:textId="7DC596D4" w:rsidTr="00426A6C">
        <w:tc>
          <w:tcPr>
            <w:tcW w:w="1642" w:type="dxa"/>
          </w:tcPr>
          <w:p w14:paraId="5814E77C" w14:textId="3860E63A" w:rsidR="00426A6C" w:rsidRPr="005330E0" w:rsidRDefault="00426A6C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5330E0">
              <w:rPr>
                <w:rFonts w:eastAsia="Times New Roman" w:cs="Times New Roman"/>
                <w:b/>
                <w:sz w:val="20"/>
                <w:szCs w:val="20"/>
              </w:rPr>
              <w:t>Informed consent materials</w:t>
            </w:r>
          </w:p>
        </w:tc>
        <w:tc>
          <w:tcPr>
            <w:tcW w:w="1038" w:type="dxa"/>
          </w:tcPr>
          <w:p w14:paraId="35015744" w14:textId="786D23D9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3723" w:type="dxa"/>
          </w:tcPr>
          <w:p w14:paraId="0F7D8FAB" w14:textId="4B2D8DCE" w:rsidR="00426A6C" w:rsidRPr="005330E0" w:rsidRDefault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Model consent form and other related documentation given to participants and authorized surrogates</w:t>
            </w:r>
          </w:p>
        </w:tc>
        <w:tc>
          <w:tcPr>
            <w:tcW w:w="2947" w:type="dxa"/>
          </w:tcPr>
          <w:p w14:paraId="0F7040B0" w14:textId="1184A63E" w:rsidR="00F7382F" w:rsidRPr="005330E0" w:rsidRDefault="00F7382F" w:rsidP="00F7382F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 xml:space="preserve">Ethics approval and consent to participate – </w:t>
            </w:r>
            <w:proofErr w:type="spellStart"/>
            <w:r>
              <w:rPr>
                <w:rFonts w:eastAsia="Times New Roman" w:cs="Times New Roman"/>
                <w:sz w:val="18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sz w:val="18"/>
                <w:szCs w:val="20"/>
              </w:rPr>
              <w:t xml:space="preserve"> 15 (available upon request) </w:t>
            </w:r>
          </w:p>
          <w:p w14:paraId="20383E80" w14:textId="1947A7AE" w:rsidR="004F7CF5" w:rsidRPr="005330E0" w:rsidRDefault="004F7CF5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426A6C" w:rsidRPr="00426A6C" w14:paraId="5264BA55" w14:textId="28C2752A" w:rsidTr="00426A6C">
        <w:tc>
          <w:tcPr>
            <w:tcW w:w="1642" w:type="dxa"/>
          </w:tcPr>
          <w:p w14:paraId="034AFD13" w14:textId="3E273155" w:rsidR="00426A6C" w:rsidRPr="005330E0" w:rsidRDefault="00426A6C">
            <w:pPr>
              <w:rPr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Biological</w:t>
            </w:r>
            <w:r w:rsidRPr="005330E0">
              <w:rPr>
                <w:sz w:val="20"/>
                <w:szCs w:val="20"/>
              </w:rPr>
              <w:t xml:space="preserve"> </w:t>
            </w:r>
            <w:r w:rsidRPr="005330E0">
              <w:rPr>
                <w:b/>
                <w:sz w:val="20"/>
                <w:szCs w:val="20"/>
              </w:rPr>
              <w:t>Specimens</w:t>
            </w:r>
          </w:p>
        </w:tc>
        <w:tc>
          <w:tcPr>
            <w:tcW w:w="1038" w:type="dxa"/>
          </w:tcPr>
          <w:p w14:paraId="6EDB73CD" w14:textId="158F2CBB" w:rsidR="00426A6C" w:rsidRPr="005330E0" w:rsidRDefault="00426A6C" w:rsidP="00426A6C">
            <w:pPr>
              <w:jc w:val="center"/>
              <w:rPr>
                <w:b/>
                <w:sz w:val="20"/>
                <w:szCs w:val="20"/>
              </w:rPr>
            </w:pPr>
            <w:r w:rsidRPr="005330E0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3723" w:type="dxa"/>
          </w:tcPr>
          <w:p w14:paraId="09E9C42F" w14:textId="2CE9848F" w:rsidR="00426A6C" w:rsidRPr="005330E0" w:rsidRDefault="00426A6C" w:rsidP="00426A6C">
            <w:pPr>
              <w:rPr>
                <w:rFonts w:eastAsia="Times New Roman" w:cs="Times New Roman"/>
                <w:sz w:val="18"/>
                <w:szCs w:val="20"/>
              </w:rPr>
            </w:pPr>
            <w:r w:rsidRPr="005330E0">
              <w:rPr>
                <w:rFonts w:eastAsia="Times New Roman" w:cs="Times New Roman"/>
                <w:sz w:val="18"/>
                <w:szCs w:val="20"/>
              </w:rPr>
              <w:t>Plans for collection, laboratory evaluation, and storage of biological specimens for genetic or molecular analysis in the current trial and for future use in ancillary studies, if applicable</w:t>
            </w:r>
            <w:r w:rsidRPr="005330E0">
              <w:rPr>
                <w:rFonts w:eastAsia="Times New Roman" w:cs="Times New Roman"/>
                <w:sz w:val="18"/>
                <w:szCs w:val="20"/>
              </w:rPr>
              <w:tab/>
            </w:r>
          </w:p>
        </w:tc>
        <w:tc>
          <w:tcPr>
            <w:tcW w:w="2947" w:type="dxa"/>
          </w:tcPr>
          <w:p w14:paraId="47159CBB" w14:textId="489414E1" w:rsidR="00426A6C" w:rsidRPr="00426A6C" w:rsidRDefault="004F7CF5" w:rsidP="00426A6C">
            <w:pPr>
              <w:rPr>
                <w:rFonts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/>
                <w:sz w:val="18"/>
                <w:szCs w:val="20"/>
              </w:rPr>
              <w:t>Not applicable</w:t>
            </w:r>
          </w:p>
        </w:tc>
      </w:tr>
    </w:tbl>
    <w:p w14:paraId="21F35761" w14:textId="77777777" w:rsidR="00531C74" w:rsidRDefault="00531C74"/>
    <w:sectPr w:rsidR="00531C74" w:rsidSect="00D93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A35DCF"/>
    <w:multiLevelType w:val="multilevel"/>
    <w:tmpl w:val="DE54E1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C74"/>
    <w:rsid w:val="000A4704"/>
    <w:rsid w:val="000A7538"/>
    <w:rsid w:val="00156796"/>
    <w:rsid w:val="00157E09"/>
    <w:rsid w:val="00185C25"/>
    <w:rsid w:val="00185FDD"/>
    <w:rsid w:val="001B7C34"/>
    <w:rsid w:val="001F2E4E"/>
    <w:rsid w:val="002008F7"/>
    <w:rsid w:val="00205C76"/>
    <w:rsid w:val="00245653"/>
    <w:rsid w:val="00263D1F"/>
    <w:rsid w:val="00292731"/>
    <w:rsid w:val="00307E06"/>
    <w:rsid w:val="00346731"/>
    <w:rsid w:val="00360557"/>
    <w:rsid w:val="0037073D"/>
    <w:rsid w:val="003716A1"/>
    <w:rsid w:val="0038084F"/>
    <w:rsid w:val="003B7342"/>
    <w:rsid w:val="003C47E7"/>
    <w:rsid w:val="003F4B94"/>
    <w:rsid w:val="00426A6C"/>
    <w:rsid w:val="00462614"/>
    <w:rsid w:val="00477A4A"/>
    <w:rsid w:val="004F7CF5"/>
    <w:rsid w:val="00531C74"/>
    <w:rsid w:val="005330E0"/>
    <w:rsid w:val="00556B8D"/>
    <w:rsid w:val="00596C90"/>
    <w:rsid w:val="00617AB1"/>
    <w:rsid w:val="00631380"/>
    <w:rsid w:val="00665DF3"/>
    <w:rsid w:val="00680FBE"/>
    <w:rsid w:val="006B52F3"/>
    <w:rsid w:val="006C13E7"/>
    <w:rsid w:val="007028FC"/>
    <w:rsid w:val="007221FD"/>
    <w:rsid w:val="00795F50"/>
    <w:rsid w:val="007B52D9"/>
    <w:rsid w:val="007D2D10"/>
    <w:rsid w:val="0080026E"/>
    <w:rsid w:val="00803AED"/>
    <w:rsid w:val="00861B02"/>
    <w:rsid w:val="00945FA2"/>
    <w:rsid w:val="00964FAE"/>
    <w:rsid w:val="00974EB2"/>
    <w:rsid w:val="00990219"/>
    <w:rsid w:val="009D399C"/>
    <w:rsid w:val="00A25869"/>
    <w:rsid w:val="00A756E8"/>
    <w:rsid w:val="00AA4E68"/>
    <w:rsid w:val="00AD6F45"/>
    <w:rsid w:val="00AE76FD"/>
    <w:rsid w:val="00B117AF"/>
    <w:rsid w:val="00B27269"/>
    <w:rsid w:val="00B37CE0"/>
    <w:rsid w:val="00B60A38"/>
    <w:rsid w:val="00CA3821"/>
    <w:rsid w:val="00CD7776"/>
    <w:rsid w:val="00D36CCA"/>
    <w:rsid w:val="00D93BF4"/>
    <w:rsid w:val="00DB6652"/>
    <w:rsid w:val="00DC03C9"/>
    <w:rsid w:val="00DD3A79"/>
    <w:rsid w:val="00DF36D2"/>
    <w:rsid w:val="00E5414E"/>
    <w:rsid w:val="00E90FEB"/>
    <w:rsid w:val="00E96FC3"/>
    <w:rsid w:val="00EE04D3"/>
    <w:rsid w:val="00F45451"/>
    <w:rsid w:val="00F63C31"/>
    <w:rsid w:val="00F70544"/>
    <w:rsid w:val="00F7382F"/>
    <w:rsid w:val="00FD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3AA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7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4704"/>
  </w:style>
  <w:style w:type="character" w:customStyle="1" w:styleId="CommentTextChar">
    <w:name w:val="Comment Text Char"/>
    <w:basedOn w:val="DefaultParagraphFont"/>
    <w:link w:val="CommentText"/>
    <w:uiPriority w:val="99"/>
    <w:rsid w:val="000A47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7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7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4704"/>
  </w:style>
  <w:style w:type="paragraph" w:styleId="BalloonText">
    <w:name w:val="Balloon Text"/>
    <w:basedOn w:val="Normal"/>
    <w:link w:val="BalloonTextChar"/>
    <w:uiPriority w:val="99"/>
    <w:semiHidden/>
    <w:unhideWhenUsed/>
    <w:rsid w:val="000A47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70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aliases w:val="Heading3,Bullets,List Paragraph (numbered (a)),MCHIP_list paragraph,List Paragraph1,Recommendation,Bullet List,FooterText,Numbered List Paragraph,LIST OF TABLES."/>
    <w:basedOn w:val="Normal"/>
    <w:link w:val="ListParagraphChar"/>
    <w:uiPriority w:val="34"/>
    <w:qFormat/>
    <w:rsid w:val="00263D1F"/>
    <w:pPr>
      <w:spacing w:after="140" w:line="280" w:lineRule="exact"/>
      <w:ind w:left="720"/>
      <w:contextualSpacing/>
    </w:pPr>
    <w:rPr>
      <w:rFonts w:ascii="Arial" w:eastAsiaTheme="minorEastAsia" w:hAnsi="Arial"/>
      <w:color w:val="000000"/>
      <w:sz w:val="22"/>
      <w:szCs w:val="22"/>
      <w:lang w:val="en-GB" w:eastAsia="zh-CN"/>
    </w:rPr>
  </w:style>
  <w:style w:type="character" w:customStyle="1" w:styleId="ListParagraphChar">
    <w:name w:val="List Paragraph Char"/>
    <w:aliases w:val="Heading3 Char,Bullets Char,List Paragraph (numbered (a)) Char,MCHIP_list paragraph Char,List Paragraph1 Char,Recommendation Char,Bullet List Char,FooterText Char,Numbered List Paragraph Char,LIST OF TABLES. Char"/>
    <w:link w:val="ListParagraph"/>
    <w:uiPriority w:val="34"/>
    <w:rsid w:val="00263D1F"/>
    <w:rPr>
      <w:rFonts w:ascii="Arial" w:eastAsiaTheme="minorEastAsia" w:hAnsi="Arial"/>
      <w:color w:val="000000"/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82A19F-FAAB-9C42-9466-6C73EBB84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817</Words>
  <Characters>1035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aruso</dc:creator>
  <cp:keywords/>
  <dc:description/>
  <cp:lastModifiedBy>gloria</cp:lastModifiedBy>
  <cp:revision>16</cp:revision>
  <dcterms:created xsi:type="dcterms:W3CDTF">2020-04-13T17:32:00Z</dcterms:created>
  <dcterms:modified xsi:type="dcterms:W3CDTF">2021-04-30T15:04:00Z</dcterms:modified>
</cp:coreProperties>
</file>